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78AA" w:rsidRPr="000678AA" w:rsidRDefault="000678AA" w:rsidP="00DB0C4A">
      <w:pPr>
        <w:spacing w:after="0"/>
        <w:jc w:val="center"/>
        <w:rPr>
          <w:b/>
          <w:noProof/>
          <w:u w:val="single"/>
          <w:lang w:eastAsia="en-GB"/>
        </w:rPr>
      </w:pPr>
      <w:r w:rsidRPr="000678AA">
        <w:rPr>
          <w:b/>
          <w:noProof/>
          <w:u w:val="single"/>
          <w:lang w:eastAsia="en-GB"/>
        </w:rPr>
        <w:t>Supplementary Data</w:t>
      </w:r>
    </w:p>
    <w:p w:rsidR="000678AA" w:rsidRDefault="000678AA" w:rsidP="00DB0C4A">
      <w:pPr>
        <w:spacing w:after="0"/>
        <w:jc w:val="center"/>
        <w:rPr>
          <w:noProof/>
          <w:lang w:eastAsia="en-GB"/>
        </w:rPr>
      </w:pPr>
    </w:p>
    <w:p w:rsidR="00512B44" w:rsidRDefault="00512B44" w:rsidP="00DB0C4A">
      <w:pPr>
        <w:spacing w:after="0"/>
        <w:jc w:val="center"/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24230843" wp14:editId="6F00B28D">
            <wp:extent cx="6124079" cy="1287780"/>
            <wp:effectExtent l="0" t="0" r="0" b="762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s1pic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1481" cy="1289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0268" w:rsidRDefault="00520268">
      <w:pPr>
        <w:rPr>
          <w:noProof/>
          <w:lang w:eastAsia="en-GB"/>
        </w:rPr>
      </w:pPr>
      <w:r w:rsidRPr="0064081B">
        <w:rPr>
          <w:b/>
          <w:noProof/>
          <w:lang w:eastAsia="en-GB"/>
        </w:rPr>
        <w:t>Fig</w:t>
      </w:r>
      <w:r w:rsidR="0064081B">
        <w:rPr>
          <w:b/>
          <w:noProof/>
          <w:lang w:eastAsia="en-GB"/>
        </w:rPr>
        <w:t>ure</w:t>
      </w:r>
      <w:r w:rsidRPr="0064081B">
        <w:rPr>
          <w:b/>
          <w:noProof/>
          <w:lang w:eastAsia="en-GB"/>
        </w:rPr>
        <w:t xml:space="preserve"> S1</w:t>
      </w:r>
      <w:r w:rsidR="003C1439" w:rsidRPr="0064081B">
        <w:rPr>
          <w:b/>
          <w:noProof/>
          <w:lang w:eastAsia="en-GB"/>
        </w:rPr>
        <w:t>A</w:t>
      </w:r>
      <w:r w:rsidRPr="00C0616E">
        <w:rPr>
          <w:b/>
          <w:noProof/>
          <w:lang w:eastAsia="en-GB"/>
        </w:rPr>
        <w:t>:</w:t>
      </w:r>
      <w:r w:rsidR="00BD7005" w:rsidRPr="00C0616E">
        <w:rPr>
          <w:b/>
          <w:noProof/>
          <w:lang w:eastAsia="en-GB"/>
        </w:rPr>
        <w:t xml:space="preserve"> </w:t>
      </w:r>
      <w:r w:rsidR="00776410" w:rsidRPr="00C0616E">
        <w:rPr>
          <w:b/>
          <w:noProof/>
          <w:lang w:eastAsia="en-GB"/>
        </w:rPr>
        <w:t>Examples of images incorrectly classified by</w:t>
      </w:r>
      <w:r w:rsidR="00512B44" w:rsidRPr="00C0616E">
        <w:rPr>
          <w:b/>
          <w:noProof/>
          <w:lang w:eastAsia="en-GB"/>
        </w:rPr>
        <w:t xml:space="preserve"> stage selection models. </w:t>
      </w:r>
      <w:r w:rsidR="00512B44">
        <w:rPr>
          <w:noProof/>
          <w:lang w:eastAsia="en-GB"/>
        </w:rPr>
        <w:t>Left</w:t>
      </w:r>
      <w:r w:rsidR="00776410">
        <w:rPr>
          <w:noProof/>
          <w:lang w:eastAsia="en-GB"/>
        </w:rPr>
        <w:t>: images before NEBD where the PN are</w:t>
      </w:r>
      <w:r>
        <w:rPr>
          <w:noProof/>
          <w:lang w:eastAsia="en-GB"/>
        </w:rPr>
        <w:t xml:space="preserve"> hard to se</w:t>
      </w:r>
      <w:r w:rsidR="00776410">
        <w:rPr>
          <w:noProof/>
          <w:lang w:eastAsia="en-GB"/>
        </w:rPr>
        <w:t>e. Middle: images without PN with vacuoles that resemble</w:t>
      </w:r>
      <w:r w:rsidR="00512B44">
        <w:rPr>
          <w:noProof/>
          <w:lang w:eastAsia="en-GB"/>
        </w:rPr>
        <w:t xml:space="preserve"> PN. Right</w:t>
      </w:r>
      <w:r>
        <w:rPr>
          <w:noProof/>
          <w:lang w:eastAsia="en-GB"/>
        </w:rPr>
        <w:t>: 2 cell embryos that look like 1 cell embryos.</w:t>
      </w:r>
      <w:r w:rsidR="006673EF" w:rsidRPr="006673EF">
        <w:rPr>
          <w:noProof/>
          <w:lang w:eastAsia="en-GB"/>
        </w:rPr>
        <w:t xml:space="preserve"> </w:t>
      </w:r>
    </w:p>
    <w:p w:rsidR="000678AA" w:rsidRDefault="000678AA" w:rsidP="0092219F">
      <w:pPr>
        <w:rPr>
          <w:noProof/>
          <w:lang w:eastAsia="en-GB"/>
        </w:rPr>
      </w:pPr>
    </w:p>
    <w:tbl>
      <w:tblPr>
        <w:tblStyle w:val="TableGrid"/>
        <w:tblpPr w:leftFromText="180" w:rightFromText="180" w:vertAnchor="text" w:horzAnchor="page" w:tblpX="2053" w:tblpY="6129"/>
        <w:tblW w:w="0" w:type="auto"/>
        <w:tblLook w:val="04A0" w:firstRow="1" w:lastRow="0" w:firstColumn="1" w:lastColumn="0" w:noHBand="0" w:noVBand="1"/>
      </w:tblPr>
      <w:tblGrid>
        <w:gridCol w:w="1129"/>
        <w:gridCol w:w="3261"/>
        <w:gridCol w:w="2273"/>
      </w:tblGrid>
      <w:tr w:rsidR="00037E77" w:rsidTr="00037E77">
        <w:tc>
          <w:tcPr>
            <w:tcW w:w="1129" w:type="dxa"/>
          </w:tcPr>
          <w:p w:rsidR="00037E77" w:rsidRPr="000678AA" w:rsidRDefault="00037E77" w:rsidP="00037E77">
            <w:pPr>
              <w:rPr>
                <w:b/>
                <w:noProof/>
                <w:lang w:eastAsia="en-GB"/>
              </w:rPr>
            </w:pPr>
            <w:r w:rsidRPr="000678AA">
              <w:rPr>
                <w:b/>
                <w:noProof/>
                <w:lang w:eastAsia="en-GB"/>
              </w:rPr>
              <w:t>Bucket</w:t>
            </w:r>
          </w:p>
        </w:tc>
        <w:tc>
          <w:tcPr>
            <w:tcW w:w="3261" w:type="dxa"/>
          </w:tcPr>
          <w:p w:rsidR="00037E77" w:rsidRPr="000678AA" w:rsidRDefault="00037E77" w:rsidP="00037E77">
            <w:pPr>
              <w:rPr>
                <w:b/>
                <w:noProof/>
                <w:lang w:eastAsia="en-GB"/>
              </w:rPr>
            </w:pPr>
            <w:r w:rsidRPr="000678AA">
              <w:rPr>
                <w:b/>
                <w:noProof/>
                <w:lang w:eastAsia="en-GB"/>
              </w:rPr>
              <w:t>Embryologist grades included</w:t>
            </w:r>
          </w:p>
        </w:tc>
        <w:tc>
          <w:tcPr>
            <w:tcW w:w="2273" w:type="dxa"/>
          </w:tcPr>
          <w:p w:rsidR="00037E77" w:rsidRPr="000678AA" w:rsidRDefault="00037E77" w:rsidP="00037E77">
            <w:pPr>
              <w:rPr>
                <w:b/>
                <w:noProof/>
                <w:lang w:eastAsia="en-GB"/>
              </w:rPr>
            </w:pPr>
            <w:r w:rsidRPr="000678AA">
              <w:rPr>
                <w:b/>
                <w:noProof/>
                <w:lang w:eastAsia="en-GB"/>
              </w:rPr>
              <w:t>Number in bucket</w:t>
            </w:r>
          </w:p>
        </w:tc>
      </w:tr>
      <w:tr w:rsidR="00037E77" w:rsidTr="00037E77">
        <w:tc>
          <w:tcPr>
            <w:tcW w:w="1129" w:type="dxa"/>
          </w:tcPr>
          <w:p w:rsidR="00037E77" w:rsidRDefault="00037E77" w:rsidP="00037E77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1</w:t>
            </w:r>
          </w:p>
        </w:tc>
        <w:tc>
          <w:tcPr>
            <w:tcW w:w="3261" w:type="dxa"/>
            <w:vAlign w:val="bottom"/>
          </w:tcPr>
          <w:p w:rsidR="00037E77" w:rsidRDefault="00037E77" w:rsidP="00037E7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vitating</w:t>
            </w:r>
            <w:proofErr w:type="spellEnd"/>
            <w:r>
              <w:rPr>
                <w:rFonts w:ascii="Calibri" w:hAnsi="Calibri" w:cs="Calibri"/>
                <w:color w:val="000000"/>
              </w:rPr>
              <w:t>/morula</w:t>
            </w:r>
          </w:p>
        </w:tc>
        <w:tc>
          <w:tcPr>
            <w:tcW w:w="2273" w:type="dxa"/>
            <w:vAlign w:val="bottom"/>
          </w:tcPr>
          <w:p w:rsidR="00037E77" w:rsidRDefault="00037E77" w:rsidP="00037E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037E77" w:rsidTr="00037E77">
        <w:tc>
          <w:tcPr>
            <w:tcW w:w="1129" w:type="dxa"/>
          </w:tcPr>
          <w:p w:rsidR="00037E77" w:rsidRDefault="00037E77" w:rsidP="00037E77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2</w:t>
            </w:r>
          </w:p>
        </w:tc>
        <w:tc>
          <w:tcPr>
            <w:tcW w:w="3261" w:type="dxa"/>
            <w:vAlign w:val="bottom"/>
          </w:tcPr>
          <w:p w:rsidR="00037E77" w:rsidRDefault="00037E77" w:rsidP="00037E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BB,2AB,2BB,2CC</w:t>
            </w:r>
          </w:p>
        </w:tc>
        <w:tc>
          <w:tcPr>
            <w:tcW w:w="2273" w:type="dxa"/>
            <w:vAlign w:val="bottom"/>
          </w:tcPr>
          <w:p w:rsidR="00037E77" w:rsidRDefault="00037E77" w:rsidP="00037E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037E77" w:rsidTr="00037E77">
        <w:tc>
          <w:tcPr>
            <w:tcW w:w="1129" w:type="dxa"/>
          </w:tcPr>
          <w:p w:rsidR="00037E77" w:rsidRDefault="00037E77" w:rsidP="00037E77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3</w:t>
            </w:r>
          </w:p>
        </w:tc>
        <w:tc>
          <w:tcPr>
            <w:tcW w:w="3261" w:type="dxa"/>
            <w:vAlign w:val="bottom"/>
          </w:tcPr>
          <w:p w:rsidR="00037E77" w:rsidRDefault="00037E77" w:rsidP="00037E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BB, 3BC,3CB</w:t>
            </w:r>
          </w:p>
        </w:tc>
        <w:tc>
          <w:tcPr>
            <w:tcW w:w="2273" w:type="dxa"/>
            <w:vAlign w:val="bottom"/>
          </w:tcPr>
          <w:p w:rsidR="00037E77" w:rsidRDefault="00037E77" w:rsidP="00037E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037E77" w:rsidTr="00037E77">
        <w:tc>
          <w:tcPr>
            <w:tcW w:w="1129" w:type="dxa"/>
          </w:tcPr>
          <w:p w:rsidR="00037E77" w:rsidRDefault="00037E77" w:rsidP="00037E77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4</w:t>
            </w:r>
          </w:p>
        </w:tc>
        <w:tc>
          <w:tcPr>
            <w:tcW w:w="3261" w:type="dxa"/>
            <w:vAlign w:val="bottom"/>
          </w:tcPr>
          <w:p w:rsidR="00037E77" w:rsidRDefault="00037E77" w:rsidP="00037E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AA,3AB,3BA</w:t>
            </w:r>
          </w:p>
        </w:tc>
        <w:tc>
          <w:tcPr>
            <w:tcW w:w="2273" w:type="dxa"/>
            <w:vAlign w:val="bottom"/>
          </w:tcPr>
          <w:p w:rsidR="00037E77" w:rsidRDefault="00037E77" w:rsidP="00037E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037E77" w:rsidTr="00037E77">
        <w:tc>
          <w:tcPr>
            <w:tcW w:w="1129" w:type="dxa"/>
          </w:tcPr>
          <w:p w:rsidR="00037E77" w:rsidRDefault="00037E77" w:rsidP="00037E77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5</w:t>
            </w:r>
          </w:p>
        </w:tc>
        <w:tc>
          <w:tcPr>
            <w:tcW w:w="3261" w:type="dxa"/>
            <w:vAlign w:val="bottom"/>
          </w:tcPr>
          <w:p w:rsidR="00037E77" w:rsidRDefault="00037E77" w:rsidP="00037E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BB</w:t>
            </w:r>
          </w:p>
        </w:tc>
        <w:tc>
          <w:tcPr>
            <w:tcW w:w="2273" w:type="dxa"/>
            <w:vAlign w:val="bottom"/>
          </w:tcPr>
          <w:p w:rsidR="00037E77" w:rsidRDefault="00037E77" w:rsidP="00037E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</w:tr>
      <w:tr w:rsidR="00037E77" w:rsidTr="00037E77">
        <w:tc>
          <w:tcPr>
            <w:tcW w:w="1129" w:type="dxa"/>
          </w:tcPr>
          <w:p w:rsidR="00037E77" w:rsidRDefault="00037E77" w:rsidP="00037E77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6</w:t>
            </w:r>
          </w:p>
        </w:tc>
        <w:tc>
          <w:tcPr>
            <w:tcW w:w="3261" w:type="dxa"/>
            <w:vAlign w:val="bottom"/>
          </w:tcPr>
          <w:p w:rsidR="00037E77" w:rsidRDefault="00037E77" w:rsidP="00037E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AB 4BA</w:t>
            </w:r>
          </w:p>
        </w:tc>
        <w:tc>
          <w:tcPr>
            <w:tcW w:w="2273" w:type="dxa"/>
            <w:vAlign w:val="bottom"/>
          </w:tcPr>
          <w:p w:rsidR="00037E77" w:rsidRDefault="00037E77" w:rsidP="00037E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</w:tr>
      <w:tr w:rsidR="00037E77" w:rsidTr="00037E77">
        <w:tc>
          <w:tcPr>
            <w:tcW w:w="1129" w:type="dxa"/>
          </w:tcPr>
          <w:p w:rsidR="00037E77" w:rsidRDefault="00037E77" w:rsidP="00037E77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7</w:t>
            </w:r>
          </w:p>
        </w:tc>
        <w:tc>
          <w:tcPr>
            <w:tcW w:w="3261" w:type="dxa"/>
            <w:vAlign w:val="bottom"/>
          </w:tcPr>
          <w:p w:rsidR="00037E77" w:rsidRDefault="00037E77" w:rsidP="00037E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AA</w:t>
            </w:r>
          </w:p>
        </w:tc>
        <w:tc>
          <w:tcPr>
            <w:tcW w:w="2273" w:type="dxa"/>
            <w:vAlign w:val="bottom"/>
          </w:tcPr>
          <w:p w:rsidR="00037E77" w:rsidRDefault="00037E77" w:rsidP="00037E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</w:tr>
      <w:tr w:rsidR="00037E77" w:rsidTr="00037E77">
        <w:tc>
          <w:tcPr>
            <w:tcW w:w="1129" w:type="dxa"/>
          </w:tcPr>
          <w:p w:rsidR="00037E77" w:rsidRDefault="00037E77" w:rsidP="00037E77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8</w:t>
            </w:r>
          </w:p>
        </w:tc>
        <w:tc>
          <w:tcPr>
            <w:tcW w:w="3261" w:type="dxa"/>
            <w:vAlign w:val="bottom"/>
          </w:tcPr>
          <w:p w:rsidR="00037E77" w:rsidRDefault="00037E77" w:rsidP="00037E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BB</w:t>
            </w:r>
          </w:p>
        </w:tc>
        <w:tc>
          <w:tcPr>
            <w:tcW w:w="2273" w:type="dxa"/>
            <w:vAlign w:val="bottom"/>
          </w:tcPr>
          <w:p w:rsidR="00037E77" w:rsidRDefault="00037E77" w:rsidP="00037E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037E77" w:rsidTr="00037E77">
        <w:tc>
          <w:tcPr>
            <w:tcW w:w="1129" w:type="dxa"/>
          </w:tcPr>
          <w:p w:rsidR="00037E77" w:rsidRDefault="00037E77" w:rsidP="00037E77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9</w:t>
            </w:r>
          </w:p>
        </w:tc>
        <w:tc>
          <w:tcPr>
            <w:tcW w:w="3261" w:type="dxa"/>
            <w:vAlign w:val="bottom"/>
          </w:tcPr>
          <w:p w:rsidR="00037E77" w:rsidRDefault="00037E77" w:rsidP="00037E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AB 5BA</w:t>
            </w:r>
          </w:p>
        </w:tc>
        <w:tc>
          <w:tcPr>
            <w:tcW w:w="2273" w:type="dxa"/>
            <w:vAlign w:val="bottom"/>
          </w:tcPr>
          <w:p w:rsidR="00037E77" w:rsidRDefault="00037E77" w:rsidP="00037E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</w:tr>
      <w:tr w:rsidR="00037E77" w:rsidTr="00037E77">
        <w:tc>
          <w:tcPr>
            <w:tcW w:w="1129" w:type="dxa"/>
          </w:tcPr>
          <w:p w:rsidR="00037E77" w:rsidRDefault="00037E77" w:rsidP="00037E77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10</w:t>
            </w:r>
          </w:p>
        </w:tc>
        <w:tc>
          <w:tcPr>
            <w:tcW w:w="3261" w:type="dxa"/>
            <w:vAlign w:val="bottom"/>
          </w:tcPr>
          <w:p w:rsidR="00037E77" w:rsidRDefault="00037E77" w:rsidP="00037E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AA</w:t>
            </w:r>
          </w:p>
        </w:tc>
        <w:tc>
          <w:tcPr>
            <w:tcW w:w="2273" w:type="dxa"/>
            <w:vAlign w:val="bottom"/>
          </w:tcPr>
          <w:p w:rsidR="00037E77" w:rsidRDefault="00037E77" w:rsidP="00037E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</w:tr>
    </w:tbl>
    <w:p w:rsidR="00037E77" w:rsidRDefault="00037E77" w:rsidP="000678AA">
      <w:pPr>
        <w:spacing w:line="360" w:lineRule="auto"/>
        <w:rPr>
          <w:b/>
          <w:noProof/>
          <w:lang w:eastAsia="en-GB"/>
        </w:rPr>
      </w:pPr>
      <w:r>
        <w:rPr>
          <w:noProof/>
          <w:lang w:eastAsia="en-GB"/>
        </w:rPr>
        <w:drawing>
          <wp:anchor distT="0" distB="0" distL="114300" distR="114300" simplePos="0" relativeHeight="251725824" behindDoc="0" locked="0" layoutInCell="1" allowOverlap="1" wp14:anchorId="17415BC7" wp14:editId="416A9717">
            <wp:simplePos x="0" y="0"/>
            <wp:positionH relativeFrom="column">
              <wp:posOffset>830580</wp:posOffset>
            </wp:positionH>
            <wp:positionV relativeFrom="paragraph">
              <wp:posOffset>241300</wp:posOffset>
            </wp:positionV>
            <wp:extent cx="4328160" cy="3436620"/>
            <wp:effectExtent l="0" t="0" r="15240" b="11430"/>
            <wp:wrapSquare wrapText="bothSides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2219F">
        <w:rPr>
          <w:noProof/>
          <w:lang w:eastAsia="en-GB"/>
        </w:rPr>
        <w:br w:type="textWrapping" w:clear="all"/>
      </w:r>
    </w:p>
    <w:p w:rsidR="00037E77" w:rsidRDefault="00037E77" w:rsidP="000678AA">
      <w:pPr>
        <w:spacing w:line="360" w:lineRule="auto"/>
        <w:rPr>
          <w:b/>
          <w:noProof/>
          <w:lang w:eastAsia="en-GB"/>
        </w:rPr>
      </w:pPr>
    </w:p>
    <w:p w:rsidR="00037E77" w:rsidRDefault="00037E77" w:rsidP="000678AA">
      <w:pPr>
        <w:spacing w:line="360" w:lineRule="auto"/>
        <w:rPr>
          <w:b/>
          <w:noProof/>
          <w:lang w:eastAsia="en-GB"/>
        </w:rPr>
      </w:pPr>
    </w:p>
    <w:p w:rsidR="00037E77" w:rsidRDefault="00037E77" w:rsidP="000678AA">
      <w:pPr>
        <w:spacing w:line="360" w:lineRule="auto"/>
        <w:rPr>
          <w:b/>
          <w:noProof/>
          <w:lang w:eastAsia="en-GB"/>
        </w:rPr>
      </w:pPr>
    </w:p>
    <w:p w:rsidR="00037E77" w:rsidRDefault="00037E77" w:rsidP="000678AA">
      <w:pPr>
        <w:spacing w:line="360" w:lineRule="auto"/>
        <w:rPr>
          <w:b/>
          <w:noProof/>
          <w:lang w:eastAsia="en-GB"/>
        </w:rPr>
      </w:pPr>
    </w:p>
    <w:p w:rsidR="00037E77" w:rsidRDefault="00037E77" w:rsidP="000678AA">
      <w:pPr>
        <w:spacing w:line="360" w:lineRule="auto"/>
        <w:rPr>
          <w:b/>
          <w:noProof/>
          <w:lang w:eastAsia="en-GB"/>
        </w:rPr>
      </w:pPr>
    </w:p>
    <w:p w:rsidR="00037E77" w:rsidRDefault="00037E77" w:rsidP="000678AA">
      <w:pPr>
        <w:spacing w:line="360" w:lineRule="auto"/>
        <w:rPr>
          <w:b/>
          <w:noProof/>
          <w:lang w:eastAsia="en-GB"/>
        </w:rPr>
      </w:pPr>
    </w:p>
    <w:p w:rsidR="00037E77" w:rsidRDefault="00037E77" w:rsidP="000678AA">
      <w:pPr>
        <w:spacing w:line="360" w:lineRule="auto"/>
        <w:rPr>
          <w:b/>
          <w:noProof/>
          <w:lang w:eastAsia="en-GB"/>
        </w:rPr>
      </w:pPr>
    </w:p>
    <w:p w:rsidR="00037E77" w:rsidRDefault="00037E77" w:rsidP="000678AA">
      <w:pPr>
        <w:spacing w:line="360" w:lineRule="auto"/>
        <w:rPr>
          <w:b/>
          <w:noProof/>
          <w:lang w:eastAsia="en-GB"/>
        </w:rPr>
      </w:pPr>
    </w:p>
    <w:p w:rsidR="00037E77" w:rsidRDefault="00037E77" w:rsidP="000678AA">
      <w:pPr>
        <w:spacing w:line="360" w:lineRule="auto"/>
        <w:rPr>
          <w:b/>
          <w:noProof/>
          <w:lang w:eastAsia="en-GB"/>
        </w:rPr>
      </w:pPr>
    </w:p>
    <w:p w:rsidR="00037E77" w:rsidRDefault="00037E77" w:rsidP="000678AA">
      <w:pPr>
        <w:spacing w:line="360" w:lineRule="auto"/>
        <w:rPr>
          <w:b/>
          <w:noProof/>
          <w:lang w:eastAsia="en-GB"/>
        </w:rPr>
      </w:pPr>
    </w:p>
    <w:p w:rsidR="00037E77" w:rsidRDefault="00037E77" w:rsidP="000678AA">
      <w:pPr>
        <w:spacing w:line="360" w:lineRule="auto"/>
        <w:rPr>
          <w:b/>
          <w:noProof/>
          <w:lang w:eastAsia="en-GB"/>
        </w:rPr>
      </w:pPr>
    </w:p>
    <w:p w:rsidR="00037E77" w:rsidRDefault="00037E77" w:rsidP="000678AA">
      <w:pPr>
        <w:spacing w:line="360" w:lineRule="auto"/>
        <w:rPr>
          <w:b/>
          <w:noProof/>
          <w:lang w:eastAsia="en-GB"/>
        </w:rPr>
      </w:pPr>
    </w:p>
    <w:p w:rsidR="00037E77" w:rsidRDefault="00037E77" w:rsidP="000678AA">
      <w:pPr>
        <w:spacing w:line="360" w:lineRule="auto"/>
        <w:rPr>
          <w:b/>
          <w:noProof/>
          <w:lang w:eastAsia="en-GB"/>
        </w:rPr>
      </w:pPr>
    </w:p>
    <w:p w:rsidR="00037E77" w:rsidRDefault="00037E77" w:rsidP="000678AA">
      <w:pPr>
        <w:spacing w:line="360" w:lineRule="auto"/>
        <w:rPr>
          <w:b/>
          <w:noProof/>
          <w:lang w:eastAsia="en-GB"/>
        </w:rPr>
      </w:pPr>
    </w:p>
    <w:p w:rsidR="00037E77" w:rsidRDefault="00037E77" w:rsidP="000678AA">
      <w:pPr>
        <w:spacing w:line="360" w:lineRule="auto"/>
        <w:rPr>
          <w:b/>
          <w:noProof/>
          <w:lang w:eastAsia="en-GB"/>
        </w:rPr>
      </w:pPr>
    </w:p>
    <w:p w:rsidR="006A2FB0" w:rsidRPr="000678AA" w:rsidRDefault="00037E77" w:rsidP="000678AA">
      <w:pPr>
        <w:spacing w:line="360" w:lineRule="auto"/>
        <w:rPr>
          <w:b/>
          <w:noProof/>
          <w:lang w:eastAsia="en-GB"/>
        </w:rPr>
      </w:pPr>
      <w:r>
        <w:rPr>
          <w:b/>
          <w:noProof/>
          <w:lang w:eastAsia="en-GB"/>
        </w:rPr>
        <w:t>Figure S2a</w:t>
      </w:r>
      <w:r w:rsidR="006A2FB0">
        <w:rPr>
          <w:b/>
          <w:noProof/>
          <w:lang w:eastAsia="en-GB"/>
        </w:rPr>
        <w:t xml:space="preserve">: Embryologist grade vs success rate. </w:t>
      </w:r>
      <w:r w:rsidR="000678AA">
        <w:rPr>
          <w:noProof/>
          <w:lang w:eastAsia="en-GB"/>
        </w:rPr>
        <w:t>From a datset of 843 fresh blastocyst</w:t>
      </w:r>
      <w:r w:rsidR="00C46EF4">
        <w:rPr>
          <w:noProof/>
          <w:lang w:eastAsia="en-GB"/>
        </w:rPr>
        <w:t xml:space="preserve"> transfers</w:t>
      </w:r>
      <w:r w:rsidR="006A2FB0">
        <w:rPr>
          <w:noProof/>
          <w:lang w:eastAsia="en-GB"/>
        </w:rPr>
        <w:t>.</w:t>
      </w:r>
    </w:p>
    <w:p w:rsidR="00DB0C4A" w:rsidRDefault="00097AC2">
      <w:pPr>
        <w:rPr>
          <w:noProof/>
          <w:lang w:eastAsia="en-GB"/>
        </w:r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23935C8" wp14:editId="07D108A2">
                <wp:simplePos x="0" y="0"/>
                <wp:positionH relativeFrom="column">
                  <wp:posOffset>5608320</wp:posOffset>
                </wp:positionH>
                <wp:positionV relativeFrom="paragraph">
                  <wp:posOffset>358775</wp:posOffset>
                </wp:positionV>
                <wp:extent cx="0" cy="1463040"/>
                <wp:effectExtent l="0" t="0" r="19050" b="2286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6304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2">
                              <a:lumMod val="25000"/>
                            </a:schemeClr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B01C4B" id="Straight Connector 15" o:spid="_x0000_s1026" style="position:absolute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41.6pt,28.25pt" to="441.6pt,14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" strokecolor="#393737 [814]" strokeweight=".5pt">
                <v:stroke dashstyle="3 1" joinstyle="miter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2301240</wp:posOffset>
                </wp:positionH>
                <wp:positionV relativeFrom="paragraph">
                  <wp:posOffset>374015</wp:posOffset>
                </wp:positionV>
                <wp:extent cx="0" cy="1463040"/>
                <wp:effectExtent l="0" t="0" r="19050" b="2286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6304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2">
                              <a:lumMod val="25000"/>
                            </a:schemeClr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6DE6E9F" id="Straight Connector 13" o:spid="_x0000_s1026" style="position:absolute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1.2pt,29.45pt" to="181.2pt,14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" strokecolor="#393737 [814]" strokeweight=".5pt">
                <v:stroke dashstyle="3 1" joinstyle="miter"/>
              </v:line>
            </w:pict>
          </mc:Fallback>
        </mc:AlternateContent>
      </w:r>
      <w:r w:rsidR="00F91AD0">
        <w:rPr>
          <w:noProof/>
          <w:lang w:eastAsia="en-GB"/>
        </w:rPr>
        <w:drawing>
          <wp:anchor distT="0" distB="0" distL="114300" distR="114300" simplePos="0" relativeHeight="251726848" behindDoc="1" locked="0" layoutInCell="1" allowOverlap="1" wp14:anchorId="07BE161D" wp14:editId="22630957">
            <wp:simplePos x="0" y="0"/>
            <wp:positionH relativeFrom="margin">
              <wp:align>left</wp:align>
            </wp:positionH>
            <wp:positionV relativeFrom="paragraph">
              <wp:posOffset>2332355</wp:posOffset>
            </wp:positionV>
            <wp:extent cx="2948940" cy="2308860"/>
            <wp:effectExtent l="0" t="0" r="3810" b="15240"/>
            <wp:wrapTight wrapText="bothSides">
              <wp:wrapPolygon edited="0">
                <wp:start x="0" y="0"/>
                <wp:lineTo x="0" y="21564"/>
                <wp:lineTo x="21488" y="21564"/>
                <wp:lineTo x="21488" y="0"/>
                <wp:lineTo x="0" y="0"/>
              </wp:wrapPolygon>
            </wp:wrapTight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91AD0" w:rsidRPr="001C0BAA">
        <w:rPr>
          <w:noProof/>
          <w:lang w:eastAsia="en-GB"/>
        </w:rPr>
        <w:drawing>
          <wp:anchor distT="0" distB="0" distL="114300" distR="114300" simplePos="0" relativeHeight="251686912" behindDoc="0" locked="0" layoutInCell="1" allowOverlap="1" wp14:anchorId="099B415F" wp14:editId="24278379">
            <wp:simplePos x="0" y="0"/>
            <wp:positionH relativeFrom="column">
              <wp:posOffset>3063240</wp:posOffset>
            </wp:positionH>
            <wp:positionV relativeFrom="paragraph">
              <wp:posOffset>2332355</wp:posOffset>
            </wp:positionV>
            <wp:extent cx="3169920" cy="2308860"/>
            <wp:effectExtent l="0" t="0" r="11430" b="15240"/>
            <wp:wrapThrough wrapText="bothSides">
              <wp:wrapPolygon edited="0">
                <wp:start x="0" y="0"/>
                <wp:lineTo x="0" y="21564"/>
                <wp:lineTo x="21548" y="21564"/>
                <wp:lineTo x="21548" y="0"/>
                <wp:lineTo x="0" y="0"/>
              </wp:wrapPolygon>
            </wp:wrapThrough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91AD0">
        <w:rPr>
          <w:noProof/>
          <w:lang w:eastAsia="en-GB"/>
        </w:rPr>
        <w:drawing>
          <wp:inline distT="0" distB="0" distL="0" distR="0" wp14:anchorId="2C7FE244" wp14:editId="41181FE6">
            <wp:extent cx="3208020" cy="2232660"/>
            <wp:effectExtent l="0" t="0" r="11430" b="1524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DB0C4A" w:rsidRPr="001C0BAA">
        <w:rPr>
          <w:noProof/>
          <w:lang w:eastAsia="en-GB"/>
        </w:rPr>
        <w:drawing>
          <wp:anchor distT="0" distB="0" distL="114300" distR="114300" simplePos="0" relativeHeight="251683840" behindDoc="1" locked="0" layoutInCell="1" allowOverlap="1" wp14:anchorId="10F1C649" wp14:editId="2650AB53">
            <wp:simplePos x="0" y="0"/>
            <wp:positionH relativeFrom="margin">
              <wp:align>left</wp:align>
            </wp:positionH>
            <wp:positionV relativeFrom="paragraph">
              <wp:posOffset>56515</wp:posOffset>
            </wp:positionV>
            <wp:extent cx="2956560" cy="2164080"/>
            <wp:effectExtent l="0" t="0" r="15240" b="7620"/>
            <wp:wrapThrough wrapText="bothSides">
              <wp:wrapPolygon edited="0">
                <wp:start x="0" y="0"/>
                <wp:lineTo x="0" y="21486"/>
                <wp:lineTo x="21572" y="21486"/>
                <wp:lineTo x="21572" y="0"/>
                <wp:lineTo x="0" y="0"/>
              </wp:wrapPolygon>
            </wp:wrapThrough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C0BAA" w:rsidRDefault="001C0BAA">
      <w:pPr>
        <w:rPr>
          <w:noProof/>
          <w:lang w:eastAsia="en-GB"/>
        </w:rPr>
      </w:pPr>
    </w:p>
    <w:p w:rsidR="001C0BAA" w:rsidRDefault="00097AC2">
      <w:pPr>
        <w:rPr>
          <w:noProof/>
          <w:lang w:eastAsia="en-GB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BF167AD" wp14:editId="772355E0">
                <wp:simplePos x="0" y="0"/>
                <wp:positionH relativeFrom="column">
                  <wp:posOffset>5554345</wp:posOffset>
                </wp:positionH>
                <wp:positionV relativeFrom="paragraph">
                  <wp:posOffset>182245</wp:posOffset>
                </wp:positionV>
                <wp:extent cx="0" cy="1463040"/>
                <wp:effectExtent l="0" t="0" r="19050" b="2286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6304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2">
                              <a:lumMod val="25000"/>
                            </a:schemeClr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685483" id="Straight Connector 29" o:spid="_x0000_s1026" style="position:absolute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7.35pt,14.35pt" to="437.35pt,12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" strokecolor="#393737 [814]" strokeweight=".5pt">
                <v:stroke dashstyle="3 1" joinstyle="miter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BBE3231" wp14:editId="3A985379">
                <wp:simplePos x="0" y="0"/>
                <wp:positionH relativeFrom="column">
                  <wp:posOffset>2304415</wp:posOffset>
                </wp:positionH>
                <wp:positionV relativeFrom="paragraph">
                  <wp:posOffset>154940</wp:posOffset>
                </wp:positionV>
                <wp:extent cx="0" cy="1463040"/>
                <wp:effectExtent l="0" t="0" r="19050" b="2286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6304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2">
                              <a:lumMod val="25000"/>
                            </a:schemeClr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E966AD7" id="Straight Connector 28" o:spid="_x0000_s1026" style="position:absolute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1.45pt,12.2pt" to="181.45pt,12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" strokecolor="#393737 [814]" strokeweight=".5pt">
                <v:stroke dashstyle="3 1" joinstyle="miter"/>
              </v:line>
            </w:pict>
          </mc:Fallback>
        </mc:AlternateContent>
      </w:r>
    </w:p>
    <w:p w:rsidR="001C0BAA" w:rsidRDefault="00301FE3">
      <w:pPr>
        <w:rPr>
          <w:noProof/>
          <w:lang w:eastAsia="en-GB"/>
        </w:rPr>
      </w:pPr>
      <w:r w:rsidRPr="00301FE3">
        <w:rPr>
          <w:noProof/>
          <w:lang w:eastAsia="en-GB"/>
        </w:rPr>
        <w:t xml:space="preserve"> </w:t>
      </w:r>
    </w:p>
    <w:p w:rsidR="001C0BAA" w:rsidRDefault="001C0BAA">
      <w:pPr>
        <w:rPr>
          <w:noProof/>
          <w:lang w:eastAsia="en-GB"/>
        </w:rPr>
      </w:pPr>
    </w:p>
    <w:p w:rsidR="0050034A" w:rsidRDefault="0050034A">
      <w:pPr>
        <w:rPr>
          <w:noProof/>
          <w:lang w:eastAsia="en-GB"/>
        </w:rPr>
      </w:pPr>
    </w:p>
    <w:p w:rsidR="0050034A" w:rsidRDefault="00097AC2">
      <w:pPr>
        <w:rPr>
          <w:noProof/>
          <w:lang w:eastAsia="en-GB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BF167AD" wp14:editId="772355E0">
                <wp:simplePos x="0" y="0"/>
                <wp:positionH relativeFrom="column">
                  <wp:posOffset>2277745</wp:posOffset>
                </wp:positionH>
                <wp:positionV relativeFrom="paragraph">
                  <wp:posOffset>1348740</wp:posOffset>
                </wp:positionV>
                <wp:extent cx="0" cy="1463040"/>
                <wp:effectExtent l="0" t="0" r="19050" b="2286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6304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2">
                              <a:lumMod val="25000"/>
                            </a:schemeClr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9DD6918" id="Straight Connector 30" o:spid="_x0000_s1026" style="position:absolute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9.35pt,106.2pt" to="179.35pt,22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" strokecolor="#393737 [814]" strokeweight=".5pt">
                <v:stroke dashstyle="3 1" joinstyle="miter"/>
              </v:line>
            </w:pict>
          </mc:Fallback>
        </mc:AlternateContent>
      </w:r>
      <w:r w:rsidRPr="0064081B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43C8B3DC" wp14:editId="05A8D851">
                <wp:simplePos x="0" y="0"/>
                <wp:positionH relativeFrom="column">
                  <wp:posOffset>3070860</wp:posOffset>
                </wp:positionH>
                <wp:positionV relativeFrom="paragraph">
                  <wp:posOffset>1270000</wp:posOffset>
                </wp:positionV>
                <wp:extent cx="3284220" cy="1404620"/>
                <wp:effectExtent l="0" t="0" r="11430" b="2794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42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081B" w:rsidRDefault="0064081B">
                            <w:r w:rsidRPr="0064081B">
                              <w:rPr>
                                <w:b/>
                                <w:noProof/>
                                <w:lang w:eastAsia="en-GB"/>
                              </w:rPr>
                              <w:t>Fig</w:t>
                            </w:r>
                            <w:r>
                              <w:rPr>
                                <w:b/>
                                <w:noProof/>
                                <w:lang w:eastAsia="en-GB"/>
                              </w:rPr>
                              <w:t>ure</w:t>
                            </w:r>
                            <w:r w:rsidR="00F91AD0">
                              <w:rPr>
                                <w:b/>
                                <w:noProof/>
                                <w:lang w:eastAsia="en-GB"/>
                              </w:rPr>
                              <w:t xml:space="preserve"> S3</w:t>
                            </w:r>
                            <w:r w:rsidRPr="0064081B">
                              <w:rPr>
                                <w:b/>
                                <w:noProof/>
                                <w:lang w:eastAsia="en-GB"/>
                              </w:rPr>
                              <w:t>A</w:t>
                            </w:r>
                            <w:r>
                              <w:rPr>
                                <w:noProof/>
                                <w:lang w:eastAsia="en-GB"/>
                              </w:rPr>
                              <w:t xml:space="preserve">: </w:t>
                            </w:r>
                            <w:r w:rsidRPr="00C0616E">
                              <w:rPr>
                                <w:b/>
                                <w:noProof/>
                                <w:lang w:eastAsia="en-GB"/>
                              </w:rPr>
                              <w:t>Hyper-parameter tuning for each stage</w:t>
                            </w:r>
                            <w:r w:rsidR="00097AC2" w:rsidRPr="00C0616E">
                              <w:rPr>
                                <w:b/>
                                <w:noProof/>
                                <w:lang w:eastAsia="en-GB"/>
                              </w:rPr>
                              <w:t>; examining the effects of varying BLR and using extra</w:t>
                            </w:r>
                            <w:r w:rsidR="00C0616E">
                              <w:rPr>
                                <w:b/>
                                <w:noProof/>
                                <w:lang w:eastAsia="en-GB"/>
                              </w:rPr>
                              <w:t xml:space="preserve"> domin-sprecific</w:t>
                            </w:r>
                            <w:r w:rsidR="00097AC2" w:rsidRPr="00C0616E">
                              <w:rPr>
                                <w:b/>
                                <w:noProof/>
                                <w:lang w:eastAsia="en-GB"/>
                              </w:rPr>
                              <w:t xml:space="preserve"> transfer learning</w:t>
                            </w:r>
                            <w:r w:rsidRPr="00C0616E">
                              <w:rPr>
                                <w:b/>
                                <w:noProof/>
                                <w:lang w:eastAsia="en-GB"/>
                              </w:rPr>
                              <w:t>.</w:t>
                            </w:r>
                            <w:r w:rsidR="00097AC2" w:rsidRPr="00C0616E">
                              <w:rPr>
                                <w:b/>
                                <w:noProof/>
                                <w:lang w:eastAsia="en-GB"/>
                              </w:rPr>
                              <w:t xml:space="preserve">  </w:t>
                            </w:r>
                            <w:r w:rsidR="00C0616E">
                              <w:rPr>
                                <w:noProof/>
                                <w:lang w:eastAsia="en-GB"/>
                              </w:rPr>
                              <w:t>Models with 100-960</w:t>
                            </w:r>
                            <w:r w:rsidR="00097AC2">
                              <w:rPr>
                                <w:noProof/>
                                <w:lang w:eastAsia="en-GB"/>
                              </w:rPr>
                              <w:t xml:space="preserve"> units use an extra hidden layer that had been pre-trained on the stage classification dataset.  </w:t>
                            </w:r>
                            <w:r w:rsidR="00C0616E">
                              <w:rPr>
                                <w:noProof/>
                                <w:lang w:eastAsia="en-GB"/>
                              </w:rPr>
                              <w:t>The models with 1280</w:t>
                            </w:r>
                            <w:r>
                              <w:rPr>
                                <w:noProof/>
                                <w:lang w:eastAsia="en-GB"/>
                              </w:rPr>
                              <w:t xml:space="preserve"> units use the standard MobileNetv2 model with no extra hidden layer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3C8B3D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1.8pt;margin-top:100pt;width:258.6pt;height:110.6pt;z-index:2516889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" strokecolor="white [3212]">
                <v:textbox style="mso-fit-shape-to-text:t">
                  <w:txbxContent>
                    <w:p w:rsidR="0064081B" w:rsidRDefault="0064081B">
                      <w:r w:rsidRPr="0064081B">
                        <w:rPr>
                          <w:b/>
                          <w:noProof/>
                          <w:lang w:eastAsia="en-GB"/>
                        </w:rPr>
                        <w:t>Fig</w:t>
                      </w:r>
                      <w:r>
                        <w:rPr>
                          <w:b/>
                          <w:noProof/>
                          <w:lang w:eastAsia="en-GB"/>
                        </w:rPr>
                        <w:t>ure</w:t>
                      </w:r>
                      <w:r w:rsidR="00F91AD0">
                        <w:rPr>
                          <w:b/>
                          <w:noProof/>
                          <w:lang w:eastAsia="en-GB"/>
                        </w:rPr>
                        <w:t xml:space="preserve"> S3</w:t>
                      </w:r>
                      <w:r w:rsidRPr="0064081B">
                        <w:rPr>
                          <w:b/>
                          <w:noProof/>
                          <w:lang w:eastAsia="en-GB"/>
                        </w:rPr>
                        <w:t>A</w:t>
                      </w:r>
                      <w:r>
                        <w:rPr>
                          <w:noProof/>
                          <w:lang w:eastAsia="en-GB"/>
                        </w:rPr>
                        <w:t xml:space="preserve">: </w:t>
                      </w:r>
                      <w:r w:rsidRPr="00C0616E">
                        <w:rPr>
                          <w:b/>
                          <w:noProof/>
                          <w:lang w:eastAsia="en-GB"/>
                        </w:rPr>
                        <w:t>Hyper-parameter tuning for each stage</w:t>
                      </w:r>
                      <w:r w:rsidR="00097AC2" w:rsidRPr="00C0616E">
                        <w:rPr>
                          <w:b/>
                          <w:noProof/>
                          <w:lang w:eastAsia="en-GB"/>
                        </w:rPr>
                        <w:t>; examining the effects of varying BLR and using extra</w:t>
                      </w:r>
                      <w:r w:rsidR="00C0616E">
                        <w:rPr>
                          <w:b/>
                          <w:noProof/>
                          <w:lang w:eastAsia="en-GB"/>
                        </w:rPr>
                        <w:t xml:space="preserve"> domin-sprecific</w:t>
                      </w:r>
                      <w:r w:rsidR="00097AC2" w:rsidRPr="00C0616E">
                        <w:rPr>
                          <w:b/>
                          <w:noProof/>
                          <w:lang w:eastAsia="en-GB"/>
                        </w:rPr>
                        <w:t xml:space="preserve"> transfer learning</w:t>
                      </w:r>
                      <w:r w:rsidRPr="00C0616E">
                        <w:rPr>
                          <w:b/>
                          <w:noProof/>
                          <w:lang w:eastAsia="en-GB"/>
                        </w:rPr>
                        <w:t>.</w:t>
                      </w:r>
                      <w:r w:rsidR="00097AC2" w:rsidRPr="00C0616E">
                        <w:rPr>
                          <w:b/>
                          <w:noProof/>
                          <w:lang w:eastAsia="en-GB"/>
                        </w:rPr>
                        <w:t xml:space="preserve">  </w:t>
                      </w:r>
                      <w:r w:rsidR="00C0616E">
                        <w:rPr>
                          <w:noProof/>
                          <w:lang w:eastAsia="en-GB"/>
                        </w:rPr>
                        <w:t>Models with 100-960</w:t>
                      </w:r>
                      <w:r w:rsidR="00097AC2">
                        <w:rPr>
                          <w:noProof/>
                          <w:lang w:eastAsia="en-GB"/>
                        </w:rPr>
                        <w:t xml:space="preserve"> units use an extra hidden layer that had been pre-trained on the stage classification dataset.  </w:t>
                      </w:r>
                      <w:r w:rsidR="00C0616E">
                        <w:rPr>
                          <w:noProof/>
                          <w:lang w:eastAsia="en-GB"/>
                        </w:rPr>
                        <w:t>The models with 1280</w:t>
                      </w:r>
                      <w:r>
                        <w:rPr>
                          <w:noProof/>
                          <w:lang w:eastAsia="en-GB"/>
                        </w:rPr>
                        <w:t xml:space="preserve"> units use the standard MobileNetv2 model with no extra hidden layers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727872" behindDoc="1" locked="0" layoutInCell="1" allowOverlap="1" wp14:anchorId="19FB0C53" wp14:editId="4F1499C7">
            <wp:simplePos x="0" y="0"/>
            <wp:positionH relativeFrom="column">
              <wp:posOffset>3611880</wp:posOffset>
            </wp:positionH>
            <wp:positionV relativeFrom="paragraph">
              <wp:posOffset>941705</wp:posOffset>
            </wp:positionV>
            <wp:extent cx="2065020" cy="190500"/>
            <wp:effectExtent l="0" t="0" r="0" b="0"/>
            <wp:wrapTight wrapText="bothSides">
              <wp:wrapPolygon edited="0">
                <wp:start x="0" y="0"/>
                <wp:lineTo x="0" y="19440"/>
                <wp:lineTo x="21321" y="19440"/>
                <wp:lineTo x="21321" y="0"/>
                <wp:lineTo x="0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502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0034A">
        <w:rPr>
          <w:noProof/>
          <w:lang w:eastAsia="en-GB"/>
        </w:rPr>
        <w:drawing>
          <wp:anchor distT="0" distB="0" distL="114300" distR="114300" simplePos="0" relativeHeight="251685888" behindDoc="0" locked="0" layoutInCell="1" allowOverlap="1" wp14:anchorId="645C4806" wp14:editId="4343FB20">
            <wp:simplePos x="0" y="0"/>
            <wp:positionH relativeFrom="margin">
              <wp:posOffset>-15240</wp:posOffset>
            </wp:positionH>
            <wp:positionV relativeFrom="paragraph">
              <wp:posOffset>926465</wp:posOffset>
            </wp:positionV>
            <wp:extent cx="2948940" cy="2331720"/>
            <wp:effectExtent l="0" t="0" r="3810" b="11430"/>
            <wp:wrapNone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0034A" w:rsidRDefault="00D83ADC">
      <w:pPr>
        <w:rPr>
          <w:noProof/>
          <w:lang w:eastAsia="en-GB"/>
        </w:rPr>
      </w:pPr>
      <w:r w:rsidRPr="00D83ADC">
        <w:rPr>
          <w:b/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67EB87B4" wp14:editId="51C1EC51">
                <wp:simplePos x="0" y="0"/>
                <wp:positionH relativeFrom="column">
                  <wp:posOffset>4130040</wp:posOffset>
                </wp:positionH>
                <wp:positionV relativeFrom="paragraph">
                  <wp:posOffset>2354580</wp:posOffset>
                </wp:positionV>
                <wp:extent cx="769620" cy="251460"/>
                <wp:effectExtent l="0" t="0" r="11430" b="15240"/>
                <wp:wrapNone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962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3ADC" w:rsidRPr="00D83ADC" w:rsidRDefault="00D83ADC" w:rsidP="00D83ADC">
                            <w:r>
                              <w:t>Blastocy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EB87B4" id="_x0000_s1027" type="#_x0000_t202" style="position:absolute;margin-left:325.2pt;margin-top:185.4pt;width:60.6pt;height:19.8pt;z-index:251715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" strokecolor="white [3212]">
                <v:textbox>
                  <w:txbxContent>
                    <w:p w:rsidR="00D83ADC" w:rsidRPr="00D83ADC" w:rsidRDefault="00D83ADC" w:rsidP="00D83ADC">
                      <w:r>
                        <w:t>Blastocyst</w:t>
                      </w:r>
                    </w:p>
                  </w:txbxContent>
                </v:textbox>
              </v:shape>
            </w:pict>
          </mc:Fallback>
        </mc:AlternateContent>
      </w:r>
      <w:r w:rsidRPr="00D83ADC">
        <w:rPr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2D9EE4B8" wp14:editId="43B9385E">
                <wp:simplePos x="0" y="0"/>
                <wp:positionH relativeFrom="column">
                  <wp:posOffset>2522220</wp:posOffset>
                </wp:positionH>
                <wp:positionV relativeFrom="paragraph">
                  <wp:posOffset>2354580</wp:posOffset>
                </wp:positionV>
                <wp:extent cx="533400" cy="251460"/>
                <wp:effectExtent l="0" t="0" r="19050" b="15240"/>
                <wp:wrapNone/>
                <wp:docPr id="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3ADC" w:rsidRPr="00D83ADC" w:rsidRDefault="00D83ADC" w:rsidP="00D83ADC">
                            <w:r>
                              <w:t>4 ce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EE4B8" id="_x0000_s1028" type="#_x0000_t202" style="position:absolute;margin-left:198.6pt;margin-top:185.4pt;width:42pt;height:19.8pt;z-index:251713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" strokecolor="white [3212]">
                <v:textbox>
                  <w:txbxContent>
                    <w:p w:rsidR="00D83ADC" w:rsidRPr="00D83ADC" w:rsidRDefault="00D83ADC" w:rsidP="00D83ADC">
                      <w:r>
                        <w:t>4 cell</w:t>
                      </w:r>
                    </w:p>
                  </w:txbxContent>
                </v:textbox>
              </v:shape>
            </w:pict>
          </mc:Fallback>
        </mc:AlternateContent>
      </w:r>
      <w:r w:rsidRPr="00D83ADC">
        <w:rPr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33B4399A" wp14:editId="24129F6A">
                <wp:simplePos x="0" y="0"/>
                <wp:positionH relativeFrom="column">
                  <wp:posOffset>1699260</wp:posOffset>
                </wp:positionH>
                <wp:positionV relativeFrom="paragraph">
                  <wp:posOffset>2354580</wp:posOffset>
                </wp:positionV>
                <wp:extent cx="533400" cy="251460"/>
                <wp:effectExtent l="0" t="0" r="19050" b="15240"/>
                <wp:wrapNone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3ADC" w:rsidRPr="00D83ADC" w:rsidRDefault="00D83ADC" w:rsidP="00D83ADC">
                            <w:pPr>
                              <w:rPr>
                                <w:color w:val="3B3838" w:themeColor="background2" w:themeShade="40"/>
                              </w:rPr>
                            </w:pPr>
                            <w:r w:rsidRPr="00D83ADC">
                              <w:rPr>
                                <w:color w:val="3B3838" w:themeColor="background2" w:themeShade="40"/>
                              </w:rPr>
                              <w:t>2 ce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B4399A" id="_x0000_s1029" type="#_x0000_t202" style="position:absolute;margin-left:133.8pt;margin-top:185.4pt;width:42pt;height:19.8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" strokecolor="white [3212]">
                <v:textbox>
                  <w:txbxContent>
                    <w:p w:rsidR="00D83ADC" w:rsidRPr="00D83ADC" w:rsidRDefault="00D83ADC" w:rsidP="00D83ADC">
                      <w:pPr>
                        <w:rPr>
                          <w:color w:val="3B3838" w:themeColor="background2" w:themeShade="40"/>
                        </w:rPr>
                      </w:pPr>
                      <w:r w:rsidRPr="00D83ADC">
                        <w:rPr>
                          <w:color w:val="3B3838" w:themeColor="background2" w:themeShade="40"/>
                        </w:rPr>
                        <w:t>2 cell</w:t>
                      </w:r>
                    </w:p>
                  </w:txbxContent>
                </v:textbox>
              </v:shape>
            </w:pict>
          </mc:Fallback>
        </mc:AlternateContent>
      </w:r>
      <w:r w:rsidRPr="00D83ADC">
        <w:rPr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797A7082" wp14:editId="693B249C">
                <wp:simplePos x="0" y="0"/>
                <wp:positionH relativeFrom="column">
                  <wp:posOffset>906780</wp:posOffset>
                </wp:positionH>
                <wp:positionV relativeFrom="paragraph">
                  <wp:posOffset>2354580</wp:posOffset>
                </wp:positionV>
                <wp:extent cx="381000" cy="243840"/>
                <wp:effectExtent l="0" t="0" r="19050" b="22860"/>
                <wp:wrapNone/>
                <wp:docPr id="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4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3ADC" w:rsidRPr="00D83ADC" w:rsidRDefault="00D83ADC">
                            <w:pPr>
                              <w:rPr>
                                <w:color w:val="3B3838" w:themeColor="background2" w:themeShade="40"/>
                              </w:rPr>
                            </w:pPr>
                            <w:r w:rsidRPr="00D83ADC">
                              <w:rPr>
                                <w:color w:val="3B3838" w:themeColor="background2" w:themeShade="40"/>
                              </w:rPr>
                              <w:t>P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7A7082" id="_x0000_s1030" type="#_x0000_t202" style="position:absolute;margin-left:71.4pt;margin-top:185.4pt;width:30pt;height:19.2pt;z-index:251709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" strokecolor="white [3212]">
                <v:textbox>
                  <w:txbxContent>
                    <w:p w:rsidR="00D83ADC" w:rsidRPr="00D83ADC" w:rsidRDefault="00D83ADC">
                      <w:pPr>
                        <w:rPr>
                          <w:color w:val="3B3838" w:themeColor="background2" w:themeShade="40"/>
                        </w:rPr>
                      </w:pPr>
                      <w:r w:rsidRPr="00D83ADC">
                        <w:rPr>
                          <w:color w:val="3B3838" w:themeColor="background2" w:themeShade="40"/>
                        </w:rPr>
                        <w:t>PN</w:t>
                      </w:r>
                    </w:p>
                  </w:txbxContent>
                </v:textbox>
              </v:shape>
            </w:pict>
          </mc:Fallback>
        </mc:AlternateContent>
      </w:r>
      <w:r w:rsidR="0050034A" w:rsidRPr="0050034A">
        <w:rPr>
          <w:noProof/>
          <w:lang w:eastAsia="en-GB"/>
        </w:rPr>
        <w:drawing>
          <wp:inline distT="0" distB="0" distL="0" distR="0" wp14:anchorId="1AEF6A62" wp14:editId="6DD0F975">
            <wp:extent cx="5120640" cy="2918460"/>
            <wp:effectExtent l="0" t="0" r="3810" b="1524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4D56B7" w:rsidRDefault="00F91AD0" w:rsidP="006A2FB0">
      <w:r>
        <w:rPr>
          <w:b/>
          <w:noProof/>
          <w:lang w:eastAsia="en-GB"/>
        </w:rPr>
        <w:t>Figure S3</w:t>
      </w:r>
      <w:r w:rsidR="003C1439" w:rsidRPr="00D83ADC">
        <w:rPr>
          <w:b/>
          <w:noProof/>
          <w:lang w:eastAsia="en-GB"/>
        </w:rPr>
        <w:t>B</w:t>
      </w:r>
      <w:r w:rsidR="00D83ADC">
        <w:rPr>
          <w:b/>
          <w:noProof/>
          <w:lang w:eastAsia="en-GB"/>
        </w:rPr>
        <w:t>:</w:t>
      </w:r>
      <w:r w:rsidR="00D83ADC">
        <w:rPr>
          <w:noProof/>
          <w:lang w:eastAsia="en-GB"/>
        </w:rPr>
        <w:t xml:space="preserve"> </w:t>
      </w:r>
      <w:r w:rsidR="00D83ADC" w:rsidRPr="00C0616E">
        <w:rPr>
          <w:b/>
          <w:noProof/>
          <w:lang w:eastAsia="en-GB"/>
        </w:rPr>
        <w:t>C</w:t>
      </w:r>
      <w:r w:rsidR="003C1439" w:rsidRPr="00C0616E">
        <w:rPr>
          <w:b/>
          <w:noProof/>
          <w:lang w:eastAsia="en-GB"/>
        </w:rPr>
        <w:t>omparison of the ROC AUC obtained by</w:t>
      </w:r>
      <w:r w:rsidR="0050034A" w:rsidRPr="00C0616E">
        <w:rPr>
          <w:b/>
          <w:noProof/>
          <w:lang w:eastAsia="en-GB"/>
        </w:rPr>
        <w:t xml:space="preserve"> 3</w:t>
      </w:r>
      <w:r w:rsidR="003C1439" w:rsidRPr="00C0616E">
        <w:rPr>
          <w:b/>
          <w:noProof/>
          <w:lang w:eastAsia="en-GB"/>
        </w:rPr>
        <w:t xml:space="preserve"> different hold out test sets</w:t>
      </w:r>
      <w:r w:rsidR="0050034A" w:rsidRPr="00C0616E">
        <w:rPr>
          <w:b/>
          <w:noProof/>
          <w:lang w:eastAsia="en-GB"/>
        </w:rPr>
        <w:t xml:space="preserve"> at each stage</w:t>
      </w:r>
      <w:r w:rsidR="003C1439" w:rsidRPr="00C0616E">
        <w:rPr>
          <w:b/>
          <w:noProof/>
          <w:lang w:eastAsia="en-GB"/>
        </w:rPr>
        <w:t>.</w:t>
      </w:r>
      <w:r w:rsidR="003C1439">
        <w:rPr>
          <w:noProof/>
          <w:lang w:eastAsia="en-GB"/>
        </w:rPr>
        <w:t xml:space="preserve">  A </w:t>
      </w:r>
      <w:r w:rsidR="00C0616E">
        <w:rPr>
          <w:noProof/>
          <w:lang w:eastAsia="en-GB"/>
        </w:rPr>
        <w:t>BLR of 0.0001 and the original</w:t>
      </w:r>
      <w:r w:rsidR="00C0616E" w:rsidRPr="00C0616E">
        <w:rPr>
          <w:noProof/>
          <w:lang w:eastAsia="en-GB"/>
        </w:rPr>
        <w:t xml:space="preserve"> </w:t>
      </w:r>
      <w:r w:rsidR="00C0616E">
        <w:rPr>
          <w:noProof/>
          <w:lang w:eastAsia="en-GB"/>
        </w:rPr>
        <w:t>MobileNetv2 model</w:t>
      </w:r>
      <w:r w:rsidR="00C0616E">
        <w:rPr>
          <w:noProof/>
          <w:lang w:eastAsia="en-GB"/>
        </w:rPr>
        <w:t xml:space="preserve"> </w:t>
      </w:r>
      <w:r w:rsidR="003C1439">
        <w:rPr>
          <w:noProof/>
          <w:lang w:eastAsia="en-GB"/>
        </w:rPr>
        <w:t>with no extra</w:t>
      </w:r>
      <w:r w:rsidR="00C0616E">
        <w:rPr>
          <w:noProof/>
          <w:lang w:eastAsia="en-GB"/>
        </w:rPr>
        <w:t xml:space="preserve"> domain-specific</w:t>
      </w:r>
      <w:r w:rsidR="003C1439">
        <w:rPr>
          <w:noProof/>
          <w:lang w:eastAsia="en-GB"/>
        </w:rPr>
        <w:t xml:space="preserve"> transfer learning was used.</w:t>
      </w:r>
      <w:r w:rsidR="006A2FB0">
        <w:t xml:space="preserve"> </w:t>
      </w:r>
    </w:p>
    <w:p w:rsidR="00E178FC" w:rsidRDefault="00E178F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5"/>
        <w:gridCol w:w="1560"/>
        <w:gridCol w:w="1842"/>
        <w:gridCol w:w="2127"/>
        <w:gridCol w:w="2358"/>
      </w:tblGrid>
      <w:tr w:rsidR="00397229" w:rsidTr="00F67C14">
        <w:tc>
          <w:tcPr>
            <w:tcW w:w="1129" w:type="dxa"/>
          </w:tcPr>
          <w:p w:rsidR="00397229" w:rsidRDefault="00397229"/>
        </w:tc>
        <w:tc>
          <w:tcPr>
            <w:tcW w:w="1560" w:type="dxa"/>
          </w:tcPr>
          <w:p w:rsidR="00397229" w:rsidRPr="00F67C14" w:rsidRDefault="00F67C14">
            <w:pPr>
              <w:rPr>
                <w:b/>
              </w:rPr>
            </w:pPr>
            <w:r w:rsidRPr="00F67C14">
              <w:rPr>
                <w:b/>
              </w:rPr>
              <w:t>F1, Live birth positive</w:t>
            </w:r>
          </w:p>
        </w:tc>
        <w:tc>
          <w:tcPr>
            <w:tcW w:w="1842" w:type="dxa"/>
          </w:tcPr>
          <w:p w:rsidR="00397229" w:rsidRPr="00F67C14" w:rsidRDefault="00397229">
            <w:pPr>
              <w:rPr>
                <w:b/>
              </w:rPr>
            </w:pPr>
            <w:r w:rsidRPr="00F67C14">
              <w:rPr>
                <w:b/>
              </w:rPr>
              <w:t xml:space="preserve">F1, </w:t>
            </w:r>
            <w:r w:rsidR="00FD17E6">
              <w:rPr>
                <w:b/>
              </w:rPr>
              <w:t>n</w:t>
            </w:r>
            <w:r w:rsidR="00F67C14" w:rsidRPr="00F67C14">
              <w:rPr>
                <w:b/>
              </w:rPr>
              <w:t>o pregnancy positive</w:t>
            </w:r>
          </w:p>
        </w:tc>
        <w:tc>
          <w:tcPr>
            <w:tcW w:w="2127" w:type="dxa"/>
          </w:tcPr>
          <w:p w:rsidR="00397229" w:rsidRPr="00F67C14" w:rsidRDefault="00F67C14">
            <w:pPr>
              <w:rPr>
                <w:b/>
              </w:rPr>
            </w:pPr>
            <w:r w:rsidRPr="00F67C14">
              <w:rPr>
                <w:b/>
              </w:rPr>
              <w:t>Precision-recall AUC, live birth positive</w:t>
            </w:r>
          </w:p>
        </w:tc>
        <w:tc>
          <w:tcPr>
            <w:tcW w:w="2358" w:type="dxa"/>
          </w:tcPr>
          <w:p w:rsidR="00397229" w:rsidRPr="00F67C14" w:rsidRDefault="00F67C14">
            <w:pPr>
              <w:rPr>
                <w:b/>
              </w:rPr>
            </w:pPr>
            <w:r w:rsidRPr="00F67C14">
              <w:rPr>
                <w:b/>
              </w:rPr>
              <w:t>Precision-recall AUC, no pregnancy positiv</w:t>
            </w:r>
            <w:bookmarkStart w:id="0" w:name="_GoBack"/>
            <w:bookmarkEnd w:id="0"/>
            <w:r w:rsidRPr="00F67C14">
              <w:rPr>
                <w:b/>
              </w:rPr>
              <w:t>e</w:t>
            </w:r>
          </w:p>
        </w:tc>
      </w:tr>
      <w:tr w:rsidR="00CC6E9B" w:rsidTr="00F67C14">
        <w:tc>
          <w:tcPr>
            <w:tcW w:w="1129" w:type="dxa"/>
          </w:tcPr>
          <w:p w:rsidR="00CC6E9B" w:rsidRPr="00F67C14" w:rsidRDefault="00CC6E9B" w:rsidP="00CC6E9B">
            <w:pPr>
              <w:rPr>
                <w:b/>
              </w:rPr>
            </w:pPr>
            <w:r w:rsidRPr="00F67C14">
              <w:rPr>
                <w:b/>
              </w:rPr>
              <w:t>PN</w:t>
            </w:r>
          </w:p>
        </w:tc>
        <w:tc>
          <w:tcPr>
            <w:tcW w:w="1560" w:type="dxa"/>
          </w:tcPr>
          <w:p w:rsidR="00CC6E9B" w:rsidRDefault="00CC6E9B" w:rsidP="00CC6E9B">
            <w:r>
              <w:t>0.478</w:t>
            </w:r>
          </w:p>
        </w:tc>
        <w:tc>
          <w:tcPr>
            <w:tcW w:w="1842" w:type="dxa"/>
          </w:tcPr>
          <w:p w:rsidR="00CC6E9B" w:rsidRDefault="00CC6E9B" w:rsidP="00CC6E9B">
            <w:r>
              <w:t>0.661</w:t>
            </w:r>
          </w:p>
        </w:tc>
        <w:tc>
          <w:tcPr>
            <w:tcW w:w="2127" w:type="dxa"/>
          </w:tcPr>
          <w:p w:rsidR="00CC6E9B" w:rsidRDefault="00CC6E9B" w:rsidP="00CC6E9B">
            <w:r>
              <w:t>0.412</w:t>
            </w:r>
          </w:p>
        </w:tc>
        <w:tc>
          <w:tcPr>
            <w:tcW w:w="2358" w:type="dxa"/>
          </w:tcPr>
          <w:p w:rsidR="00CC6E9B" w:rsidRDefault="00CC6E9B" w:rsidP="00CC6E9B">
            <w:r>
              <w:t>0.737</w:t>
            </w:r>
          </w:p>
        </w:tc>
      </w:tr>
      <w:tr w:rsidR="00CC6E9B" w:rsidRPr="00C46EF4" w:rsidTr="00F67C14">
        <w:tc>
          <w:tcPr>
            <w:tcW w:w="1129" w:type="dxa"/>
          </w:tcPr>
          <w:p w:rsidR="00CC6E9B" w:rsidRPr="00C46EF4" w:rsidRDefault="00CC6E9B" w:rsidP="00CC6E9B">
            <w:pPr>
              <w:rPr>
                <w:b/>
              </w:rPr>
            </w:pPr>
            <w:r w:rsidRPr="00C46EF4">
              <w:rPr>
                <w:b/>
              </w:rPr>
              <w:t>2 cell</w:t>
            </w:r>
          </w:p>
        </w:tc>
        <w:tc>
          <w:tcPr>
            <w:tcW w:w="1560" w:type="dxa"/>
          </w:tcPr>
          <w:p w:rsidR="00CC6E9B" w:rsidRPr="00C46EF4" w:rsidRDefault="00CC6E9B" w:rsidP="00CC6E9B">
            <w:r w:rsidRPr="00C46EF4">
              <w:t>0.452</w:t>
            </w:r>
          </w:p>
        </w:tc>
        <w:tc>
          <w:tcPr>
            <w:tcW w:w="1842" w:type="dxa"/>
          </w:tcPr>
          <w:p w:rsidR="00CC6E9B" w:rsidRPr="00C46EF4" w:rsidRDefault="00CC6E9B" w:rsidP="00CC6E9B">
            <w:r w:rsidRPr="00C46EF4">
              <w:t>0.558</w:t>
            </w:r>
          </w:p>
        </w:tc>
        <w:tc>
          <w:tcPr>
            <w:tcW w:w="2127" w:type="dxa"/>
          </w:tcPr>
          <w:p w:rsidR="00CC6E9B" w:rsidRPr="00C46EF4" w:rsidRDefault="00CC6E9B" w:rsidP="00CC6E9B">
            <w:r w:rsidRPr="00C46EF4">
              <w:t>0.385</w:t>
            </w:r>
          </w:p>
        </w:tc>
        <w:tc>
          <w:tcPr>
            <w:tcW w:w="2358" w:type="dxa"/>
          </w:tcPr>
          <w:p w:rsidR="00CC6E9B" w:rsidRPr="00C46EF4" w:rsidRDefault="00CC6E9B" w:rsidP="00CC6E9B">
            <w:r w:rsidRPr="00C46EF4">
              <w:t>0.560</w:t>
            </w:r>
          </w:p>
        </w:tc>
      </w:tr>
      <w:tr w:rsidR="00CC6E9B" w:rsidRPr="00C46EF4" w:rsidTr="00F67C14">
        <w:tc>
          <w:tcPr>
            <w:tcW w:w="1129" w:type="dxa"/>
          </w:tcPr>
          <w:p w:rsidR="00CC6E9B" w:rsidRPr="00C46EF4" w:rsidRDefault="00CC6E9B" w:rsidP="00CC6E9B">
            <w:pPr>
              <w:rPr>
                <w:b/>
              </w:rPr>
            </w:pPr>
            <w:r w:rsidRPr="00C46EF4">
              <w:rPr>
                <w:b/>
              </w:rPr>
              <w:t>4 cell</w:t>
            </w:r>
          </w:p>
        </w:tc>
        <w:tc>
          <w:tcPr>
            <w:tcW w:w="1560" w:type="dxa"/>
          </w:tcPr>
          <w:p w:rsidR="00CC6E9B" w:rsidRPr="00C46EF4" w:rsidRDefault="00CC6E9B" w:rsidP="00CC6E9B">
            <w:r w:rsidRPr="00C46EF4">
              <w:t>0.475</w:t>
            </w:r>
          </w:p>
        </w:tc>
        <w:tc>
          <w:tcPr>
            <w:tcW w:w="1842" w:type="dxa"/>
          </w:tcPr>
          <w:p w:rsidR="00CC6E9B" w:rsidRPr="00C46EF4" w:rsidRDefault="00CC6E9B" w:rsidP="00CC6E9B">
            <w:r w:rsidRPr="00C46EF4">
              <w:t>0.555</w:t>
            </w:r>
          </w:p>
        </w:tc>
        <w:tc>
          <w:tcPr>
            <w:tcW w:w="2127" w:type="dxa"/>
          </w:tcPr>
          <w:p w:rsidR="00CC6E9B" w:rsidRPr="00C46EF4" w:rsidRDefault="00CC6E9B" w:rsidP="00CC6E9B">
            <w:r w:rsidRPr="00C46EF4">
              <w:t>0.411</w:t>
            </w:r>
          </w:p>
        </w:tc>
        <w:tc>
          <w:tcPr>
            <w:tcW w:w="2358" w:type="dxa"/>
          </w:tcPr>
          <w:p w:rsidR="00CC6E9B" w:rsidRPr="00C46EF4" w:rsidRDefault="00CC6E9B" w:rsidP="00CC6E9B">
            <w:r w:rsidRPr="00C46EF4">
              <w:t>0.554</w:t>
            </w:r>
          </w:p>
        </w:tc>
      </w:tr>
      <w:tr w:rsidR="00CC6E9B" w:rsidRPr="00C46EF4" w:rsidTr="00F67C14">
        <w:tc>
          <w:tcPr>
            <w:tcW w:w="1129" w:type="dxa"/>
          </w:tcPr>
          <w:p w:rsidR="00CC6E9B" w:rsidRPr="00C46EF4" w:rsidRDefault="00CC6E9B" w:rsidP="00CC6E9B">
            <w:pPr>
              <w:rPr>
                <w:b/>
              </w:rPr>
            </w:pPr>
            <w:r w:rsidRPr="00C46EF4">
              <w:rPr>
                <w:b/>
              </w:rPr>
              <w:t>8-16 cell</w:t>
            </w:r>
          </w:p>
        </w:tc>
        <w:tc>
          <w:tcPr>
            <w:tcW w:w="1560" w:type="dxa"/>
          </w:tcPr>
          <w:p w:rsidR="00CC6E9B" w:rsidRPr="00C46EF4" w:rsidRDefault="00CC6E9B" w:rsidP="00CC6E9B">
            <w:r w:rsidRPr="00C46EF4">
              <w:t>0.468</w:t>
            </w:r>
          </w:p>
        </w:tc>
        <w:tc>
          <w:tcPr>
            <w:tcW w:w="1842" w:type="dxa"/>
          </w:tcPr>
          <w:p w:rsidR="00CC6E9B" w:rsidRPr="00C46EF4" w:rsidRDefault="00F67C14" w:rsidP="00CC6E9B">
            <w:r w:rsidRPr="00C46EF4">
              <w:t>0.561</w:t>
            </w:r>
          </w:p>
        </w:tc>
        <w:tc>
          <w:tcPr>
            <w:tcW w:w="2127" w:type="dxa"/>
          </w:tcPr>
          <w:p w:rsidR="00CC6E9B" w:rsidRPr="00C46EF4" w:rsidRDefault="00CC6E9B" w:rsidP="00CC6E9B">
            <w:r w:rsidRPr="00C46EF4">
              <w:t>0.405</w:t>
            </w:r>
          </w:p>
        </w:tc>
        <w:tc>
          <w:tcPr>
            <w:tcW w:w="2358" w:type="dxa"/>
          </w:tcPr>
          <w:p w:rsidR="00CC6E9B" w:rsidRPr="00C46EF4" w:rsidRDefault="00F67C14" w:rsidP="00CC6E9B">
            <w:r w:rsidRPr="00C46EF4">
              <w:t>0.570</w:t>
            </w:r>
          </w:p>
        </w:tc>
      </w:tr>
      <w:tr w:rsidR="00CC6E9B" w:rsidRPr="00C46EF4" w:rsidTr="00F67C14">
        <w:tc>
          <w:tcPr>
            <w:tcW w:w="1129" w:type="dxa"/>
          </w:tcPr>
          <w:p w:rsidR="00CC6E9B" w:rsidRPr="00C46EF4" w:rsidRDefault="00CC6E9B" w:rsidP="00CC6E9B">
            <w:pPr>
              <w:rPr>
                <w:b/>
              </w:rPr>
            </w:pPr>
            <w:r w:rsidRPr="00C46EF4">
              <w:rPr>
                <w:b/>
              </w:rPr>
              <w:t>Blastocyst</w:t>
            </w:r>
          </w:p>
        </w:tc>
        <w:tc>
          <w:tcPr>
            <w:tcW w:w="1560" w:type="dxa"/>
          </w:tcPr>
          <w:p w:rsidR="00CC6E9B" w:rsidRPr="00C46EF4" w:rsidRDefault="00CC6E9B" w:rsidP="00CC6E9B">
            <w:r w:rsidRPr="00C46EF4">
              <w:t>0.4639</w:t>
            </w:r>
          </w:p>
        </w:tc>
        <w:tc>
          <w:tcPr>
            <w:tcW w:w="1842" w:type="dxa"/>
          </w:tcPr>
          <w:p w:rsidR="00CC6E9B" w:rsidRPr="00C46EF4" w:rsidRDefault="00CC6E9B" w:rsidP="00CC6E9B">
            <w:r w:rsidRPr="00C46EF4">
              <w:t>0.6468</w:t>
            </w:r>
          </w:p>
        </w:tc>
        <w:tc>
          <w:tcPr>
            <w:tcW w:w="2127" w:type="dxa"/>
          </w:tcPr>
          <w:p w:rsidR="00CC6E9B" w:rsidRPr="00C46EF4" w:rsidRDefault="00CC6E9B" w:rsidP="00CC6E9B">
            <w:r w:rsidRPr="00C46EF4">
              <w:t>0.571</w:t>
            </w:r>
          </w:p>
        </w:tc>
        <w:tc>
          <w:tcPr>
            <w:tcW w:w="2358" w:type="dxa"/>
          </w:tcPr>
          <w:p w:rsidR="00CC6E9B" w:rsidRPr="00C46EF4" w:rsidRDefault="00CC6E9B" w:rsidP="00CC6E9B">
            <w:r w:rsidRPr="00C46EF4">
              <w:t>0.816</w:t>
            </w:r>
          </w:p>
        </w:tc>
      </w:tr>
    </w:tbl>
    <w:p w:rsidR="00F67C14" w:rsidRDefault="00F67C14">
      <w:r w:rsidRPr="00F67C14">
        <w:rPr>
          <w:b/>
        </w:rPr>
        <w:t>Table S1: F1 and precision-recall AUC values for each model.</w:t>
      </w:r>
      <w:r>
        <w:t xml:space="preserve"> Each metric has been calculated twice, once with the live birth class labelled as positive and once with the no pregnancy class labelled as positive.</w:t>
      </w:r>
    </w:p>
    <w:sectPr w:rsidR="00F67C14" w:rsidSect="000678A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CC2"/>
    <w:rsid w:val="000311FE"/>
    <w:rsid w:val="00037E77"/>
    <w:rsid w:val="000678AA"/>
    <w:rsid w:val="00097AC2"/>
    <w:rsid w:val="00140FBD"/>
    <w:rsid w:val="001905F6"/>
    <w:rsid w:val="001C0BAA"/>
    <w:rsid w:val="00301FE3"/>
    <w:rsid w:val="00397229"/>
    <w:rsid w:val="003C1439"/>
    <w:rsid w:val="0047646C"/>
    <w:rsid w:val="004D56B7"/>
    <w:rsid w:val="004E4EEE"/>
    <w:rsid w:val="0050034A"/>
    <w:rsid w:val="00512B44"/>
    <w:rsid w:val="00520268"/>
    <w:rsid w:val="00597712"/>
    <w:rsid w:val="005A4A45"/>
    <w:rsid w:val="0064081B"/>
    <w:rsid w:val="00662BB2"/>
    <w:rsid w:val="006673EF"/>
    <w:rsid w:val="006A2FB0"/>
    <w:rsid w:val="006B1931"/>
    <w:rsid w:val="00760861"/>
    <w:rsid w:val="00776410"/>
    <w:rsid w:val="0079525E"/>
    <w:rsid w:val="007A003C"/>
    <w:rsid w:val="0082707E"/>
    <w:rsid w:val="00895088"/>
    <w:rsid w:val="008F6153"/>
    <w:rsid w:val="0092219F"/>
    <w:rsid w:val="00922E25"/>
    <w:rsid w:val="00935956"/>
    <w:rsid w:val="00947B23"/>
    <w:rsid w:val="00A14455"/>
    <w:rsid w:val="00BD7005"/>
    <w:rsid w:val="00C0616E"/>
    <w:rsid w:val="00C423B6"/>
    <w:rsid w:val="00C46EF4"/>
    <w:rsid w:val="00CC6E9B"/>
    <w:rsid w:val="00D83ADC"/>
    <w:rsid w:val="00DB0C4A"/>
    <w:rsid w:val="00E0733A"/>
    <w:rsid w:val="00E178FC"/>
    <w:rsid w:val="00EF3CC2"/>
    <w:rsid w:val="00F41C88"/>
    <w:rsid w:val="00F67C14"/>
    <w:rsid w:val="00F91AD0"/>
    <w:rsid w:val="00F9733F"/>
    <w:rsid w:val="00FD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CA7C8"/>
  <w15:chartTrackingRefBased/>
  <w15:docId w15:val="{0811AA06-6E21-465F-ACDE-8E5FEFB15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01F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5977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08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81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4E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E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E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E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E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88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6.xml"/><Relationship Id="rId5" Type="http://schemas.openxmlformats.org/officeDocument/2006/relationships/chart" Target="charts/chart1.xml"/><Relationship Id="rId10" Type="http://schemas.openxmlformats.org/officeDocument/2006/relationships/image" Target="media/image2.png"/><Relationship Id="rId4" Type="http://schemas.openxmlformats.org/officeDocument/2006/relationships/image" Target="media/image1.jpg"/><Relationship Id="rId9" Type="http://schemas.openxmlformats.org/officeDocument/2006/relationships/chart" Target="charts/chart5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72649cm\AppData\Roaming\Microsoft\Excel\Book1%20(version%201).xlsb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9.%203rd%20year%20work\allcode\fig%20s3a%20and%20fig3B\data\fourcell%20comp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9.%203rd%20year%20work\smallfinalruns5way\OP\8cell%20comp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9.%203rd%20year%20work\allcode\fig%20s3a%20and%20fig3B\data\2cell%20comparison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9.%203rd%20year%20work\smallfinalruns5way\OP\PN%20comparison%20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9.%203rd%20year%20work\smallfinalruns5way\OP\blastcomp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9.%203rd%20year%20work\summaryweight2justtestgraph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50"/>
              <a:t>Success rate vs Embryologist</a:t>
            </a:r>
            <a:r>
              <a:rPr lang="en-GB" sz="1050" baseline="0"/>
              <a:t> grade</a:t>
            </a:r>
            <a:endParaRPr lang="en-GB" sz="105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731454620803981"/>
          <c:y val="0.13258547008547009"/>
          <c:w val="0.82735947826466294"/>
          <c:h val="0.6786598205642545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G$1:$G$10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Sheet1!$H$1:$H$10</c:f>
              <c:numCache>
                <c:formatCode>General</c:formatCode>
                <c:ptCount val="10"/>
                <c:pt idx="0">
                  <c:v>0.2</c:v>
                </c:pt>
                <c:pt idx="1">
                  <c:v>0.14285714285714285</c:v>
                </c:pt>
                <c:pt idx="2">
                  <c:v>0.42499999999999999</c:v>
                </c:pt>
                <c:pt idx="3">
                  <c:v>0.32432432432432434</c:v>
                </c:pt>
                <c:pt idx="4">
                  <c:v>0.3707865168539326</c:v>
                </c:pt>
                <c:pt idx="5">
                  <c:v>0.44585987261146498</c:v>
                </c:pt>
                <c:pt idx="6">
                  <c:v>0.42857142857142855</c:v>
                </c:pt>
                <c:pt idx="7">
                  <c:v>0.44444444444444442</c:v>
                </c:pt>
                <c:pt idx="8">
                  <c:v>0.47014925373134331</c:v>
                </c:pt>
                <c:pt idx="9">
                  <c:v>0.527472527472527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E8E-4E31-888A-4E2549C1CA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3"/>
        <c:overlap val="-27"/>
        <c:axId val="504856912"/>
        <c:axId val="504853632"/>
      </c:barChart>
      <c:catAx>
        <c:axId val="5048569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Bucke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853632"/>
        <c:crosses val="autoZero"/>
        <c:auto val="1"/>
        <c:lblAlgn val="ctr"/>
        <c:lblOffset val="100"/>
        <c:noMultiLvlLbl val="0"/>
      </c:catAx>
      <c:valAx>
        <c:axId val="5048536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uccess</a:t>
                </a:r>
                <a:r>
                  <a:rPr lang="en-GB" baseline="0"/>
                  <a:t> rate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8569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4</a:t>
            </a:r>
            <a:r>
              <a:rPr lang="en-GB" baseline="0"/>
              <a:t> cell stage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709359973414176"/>
          <c:y val="0.14178134556574923"/>
          <c:w val="0.7677901211960908"/>
          <c:h val="0.69660387921693279"/>
        </c:manualLayout>
      </c:layout>
      <c:scatterChart>
        <c:scatterStyle val="lineMarker"/>
        <c:varyColors val="0"/>
        <c:ser>
          <c:idx val="0"/>
          <c:order val="0"/>
          <c:tx>
            <c:v>BLR 0.0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ummary_fourcell0.0001_drop05_3!$G$26:$K$26</c:f>
                <c:numCache>
                  <c:formatCode>General</c:formatCode>
                  <c:ptCount val="5"/>
                  <c:pt idx="0">
                    <c:v>6.3781063992534998E-3</c:v>
                  </c:pt>
                  <c:pt idx="1">
                    <c:v>8.4926792436927096E-3</c:v>
                  </c:pt>
                  <c:pt idx="2">
                    <c:v>9.5302658093785707E-3</c:v>
                  </c:pt>
                  <c:pt idx="3">
                    <c:v>7.4783326704121701E-3</c:v>
                  </c:pt>
                  <c:pt idx="4">
                    <c:v>7.9095012341878993E-3</c:v>
                  </c:pt>
                </c:numCache>
              </c:numRef>
            </c:plus>
            <c:minus>
              <c:numRef>
                <c:f>Summary_fourcell0.0001_drop05_3!$G$26:$K$26</c:f>
                <c:numCache>
                  <c:formatCode>General</c:formatCode>
                  <c:ptCount val="5"/>
                  <c:pt idx="0">
                    <c:v>6.3781063992534998E-3</c:v>
                  </c:pt>
                  <c:pt idx="1">
                    <c:v>8.4926792436927096E-3</c:v>
                  </c:pt>
                  <c:pt idx="2">
                    <c:v>9.5302658093785707E-3</c:v>
                  </c:pt>
                  <c:pt idx="3">
                    <c:v>7.4783326704121701E-3</c:v>
                  </c:pt>
                  <c:pt idx="4">
                    <c:v>7.909501234187899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ummary_fourcell0.0001_drop05_3!$I$9:$I$13</c:f>
              <c:numCache>
                <c:formatCode>General</c:formatCode>
                <c:ptCount val="5"/>
                <c:pt idx="0">
                  <c:v>100</c:v>
                </c:pt>
                <c:pt idx="1">
                  <c:v>320</c:v>
                </c:pt>
                <c:pt idx="2">
                  <c:v>640</c:v>
                </c:pt>
                <c:pt idx="3">
                  <c:v>960</c:v>
                </c:pt>
                <c:pt idx="4">
                  <c:v>1280</c:v>
                </c:pt>
              </c:numCache>
            </c:numRef>
          </c:xVal>
          <c:yVal>
            <c:numRef>
              <c:f>Summary_fourcell0.0001_drop05_3!$J$9:$J$13</c:f>
              <c:numCache>
                <c:formatCode>General</c:formatCode>
                <c:ptCount val="5"/>
                <c:pt idx="0">
                  <c:v>0.52990815024668503</c:v>
                </c:pt>
                <c:pt idx="1">
                  <c:v>0.525672549337033</c:v>
                </c:pt>
                <c:pt idx="2">
                  <c:v>0.523599024790109</c:v>
                </c:pt>
                <c:pt idx="3">
                  <c:v>0.53716945177349595</c:v>
                </c:pt>
                <c:pt idx="4">
                  <c:v>0.505756865408633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958-4E12-A7BE-B4F67B60AA83}"/>
            </c:ext>
          </c:extLst>
        </c:ser>
        <c:ser>
          <c:idx val="1"/>
          <c:order val="1"/>
          <c:tx>
            <c:v>BLR 0.00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ummary_fourcell0.0001_drop05_3!$I$9:$I$13</c:f>
              <c:numCache>
                <c:formatCode>General</c:formatCode>
                <c:ptCount val="5"/>
                <c:pt idx="0">
                  <c:v>100</c:v>
                </c:pt>
                <c:pt idx="1">
                  <c:v>320</c:v>
                </c:pt>
                <c:pt idx="2">
                  <c:v>640</c:v>
                </c:pt>
                <c:pt idx="3">
                  <c:v>960</c:v>
                </c:pt>
                <c:pt idx="4">
                  <c:v>1280</c:v>
                </c:pt>
              </c:numCache>
            </c:numRef>
          </c:xVal>
          <c:yVal>
            <c:numRef>
              <c:f>Summary_fourcell0.0001_drop05_3!$K$9:$K$13</c:f>
              <c:numCache>
                <c:formatCode>General</c:formatCode>
                <c:ptCount val="5"/>
                <c:pt idx="0">
                  <c:v>0.5210189334509</c:v>
                </c:pt>
                <c:pt idx="1">
                  <c:v>0.54248701419841305</c:v>
                </c:pt>
                <c:pt idx="2">
                  <c:v>0.55625571026653797</c:v>
                </c:pt>
                <c:pt idx="3">
                  <c:v>0.53658322669338998</c:v>
                </c:pt>
                <c:pt idx="4">
                  <c:v>0.5278832730753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958-4E12-A7BE-B4F67B60AA83}"/>
            </c:ext>
          </c:extLst>
        </c:ser>
        <c:ser>
          <c:idx val="2"/>
          <c:order val="2"/>
          <c:tx>
            <c:v>BLR 0.000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ummary_fourcell0.0001_drop05_3!$G$28:$K$28</c:f>
                <c:numCache>
                  <c:formatCode>General</c:formatCode>
                  <c:ptCount val="5"/>
                  <c:pt idx="0">
                    <c:v>9.1219174981491801E-3</c:v>
                  </c:pt>
                  <c:pt idx="1">
                    <c:v>8.8026344233801193E-3</c:v>
                  </c:pt>
                  <c:pt idx="2">
                    <c:v>1.139452526197E-2</c:v>
                  </c:pt>
                  <c:pt idx="3">
                    <c:v>9.5704391676989901E-3</c:v>
                  </c:pt>
                  <c:pt idx="4">
                    <c:v>8.8984035371656098E-3</c:v>
                  </c:pt>
                </c:numCache>
              </c:numRef>
            </c:plus>
            <c:minus>
              <c:numRef>
                <c:f>Summary_fourcell0.0001_drop05_3!$G$28:$K$28</c:f>
                <c:numCache>
                  <c:formatCode>General</c:formatCode>
                  <c:ptCount val="5"/>
                  <c:pt idx="0">
                    <c:v>9.1219174981491801E-3</c:v>
                  </c:pt>
                  <c:pt idx="1">
                    <c:v>8.8026344233801193E-3</c:v>
                  </c:pt>
                  <c:pt idx="2">
                    <c:v>1.139452526197E-2</c:v>
                  </c:pt>
                  <c:pt idx="3">
                    <c:v>9.5704391676989901E-3</c:v>
                  </c:pt>
                  <c:pt idx="4">
                    <c:v>8.8984035371656098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ummary_fourcell0.0001_drop05_3!$I$9:$I$13</c:f>
              <c:numCache>
                <c:formatCode>General</c:formatCode>
                <c:ptCount val="5"/>
                <c:pt idx="0">
                  <c:v>100</c:v>
                </c:pt>
                <c:pt idx="1">
                  <c:v>320</c:v>
                </c:pt>
                <c:pt idx="2">
                  <c:v>640</c:v>
                </c:pt>
                <c:pt idx="3">
                  <c:v>960</c:v>
                </c:pt>
                <c:pt idx="4">
                  <c:v>1280</c:v>
                </c:pt>
              </c:numCache>
            </c:numRef>
          </c:xVal>
          <c:yVal>
            <c:numRef>
              <c:f>Summary_fourcell0.0001_drop05_3!$L$9:$L$13</c:f>
              <c:numCache>
                <c:formatCode>General</c:formatCode>
                <c:ptCount val="5"/>
                <c:pt idx="0">
                  <c:v>0.51468017608887195</c:v>
                </c:pt>
                <c:pt idx="1">
                  <c:v>0.52419342116007805</c:v>
                </c:pt>
                <c:pt idx="2">
                  <c:v>0.56894318630539797</c:v>
                </c:pt>
                <c:pt idx="3">
                  <c:v>0.51994785573681102</c:v>
                </c:pt>
                <c:pt idx="4">
                  <c:v>0.519038078639462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958-4E12-A7BE-B4F67B60AA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2854328"/>
        <c:axId val="562852032"/>
      </c:scatterChart>
      <c:valAx>
        <c:axId val="562854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</a:t>
                </a:r>
                <a:r>
                  <a:rPr lang="en-GB" baseline="0"/>
                  <a:t> of units in final layer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0.28890177487503982"/>
              <c:y val="0.915401973268192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852032"/>
        <c:crosses val="autoZero"/>
        <c:crossBetween val="midCat"/>
        <c:majorUnit val="200"/>
      </c:valAx>
      <c:valAx>
        <c:axId val="5628520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Validation</a:t>
                </a:r>
                <a:r>
                  <a:rPr lang="en-GB" baseline="0"/>
                  <a:t> </a:t>
                </a:r>
                <a:r>
                  <a:rPr lang="en-GB"/>
                  <a:t>set</a:t>
                </a:r>
                <a:r>
                  <a:rPr lang="en-GB" baseline="0"/>
                  <a:t> ROC AUC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8543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aseline="0"/>
              <a:t>8-16 cell stage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927537773994465"/>
          <c:y val="0.17171296296296296"/>
          <c:w val="0.75261651415194719"/>
          <c:h val="0.67857470786448726"/>
        </c:manualLayout>
      </c:layout>
      <c:scatterChart>
        <c:scatterStyle val="lineMarker"/>
        <c:varyColors val="0"/>
        <c:ser>
          <c:idx val="0"/>
          <c:order val="0"/>
          <c:tx>
            <c:v>BLR 0.0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ummary_eightcell0.0001_drop05_!$G$26:$K$26</c:f>
                <c:numCache>
                  <c:formatCode>General</c:formatCode>
                  <c:ptCount val="5"/>
                  <c:pt idx="0">
                    <c:v>7.1393892646696901E-3</c:v>
                  </c:pt>
                  <c:pt idx="1">
                    <c:v>1.0221819654416301E-2</c:v>
                  </c:pt>
                  <c:pt idx="2">
                    <c:v>9.7893476599151593E-3</c:v>
                  </c:pt>
                  <c:pt idx="3">
                    <c:v>8.9959309311689693E-3</c:v>
                  </c:pt>
                  <c:pt idx="4">
                    <c:v>9.2995517429793895E-3</c:v>
                  </c:pt>
                </c:numCache>
              </c:numRef>
            </c:plus>
            <c:minus>
              <c:numRef>
                <c:f>Summary_eightcell0.0001_drop05_!$G$26:$K$26</c:f>
                <c:numCache>
                  <c:formatCode>General</c:formatCode>
                  <c:ptCount val="5"/>
                  <c:pt idx="0">
                    <c:v>7.1393892646696901E-3</c:v>
                  </c:pt>
                  <c:pt idx="1">
                    <c:v>1.0221819654416301E-2</c:v>
                  </c:pt>
                  <c:pt idx="2">
                    <c:v>9.7893476599151593E-3</c:v>
                  </c:pt>
                  <c:pt idx="3">
                    <c:v>8.9959309311689693E-3</c:v>
                  </c:pt>
                  <c:pt idx="4">
                    <c:v>9.2995517429793895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ummary_eightcell0.0001_drop05_!$I$11:$I$15</c:f>
              <c:numCache>
                <c:formatCode>General</c:formatCode>
                <c:ptCount val="5"/>
                <c:pt idx="0">
                  <c:v>100</c:v>
                </c:pt>
                <c:pt idx="1">
                  <c:v>320</c:v>
                </c:pt>
                <c:pt idx="2">
                  <c:v>640</c:v>
                </c:pt>
                <c:pt idx="3">
                  <c:v>960</c:v>
                </c:pt>
                <c:pt idx="4">
                  <c:v>1280</c:v>
                </c:pt>
              </c:numCache>
            </c:numRef>
          </c:xVal>
          <c:yVal>
            <c:numRef>
              <c:f>Summary_eightcell0.0001_drop05_!$J$11:$J$15</c:f>
              <c:numCache>
                <c:formatCode>General</c:formatCode>
                <c:ptCount val="5"/>
                <c:pt idx="0">
                  <c:v>0.53658643136904605</c:v>
                </c:pt>
                <c:pt idx="1">
                  <c:v>0.50185884475714704</c:v>
                </c:pt>
                <c:pt idx="2">
                  <c:v>0.53349003841116605</c:v>
                </c:pt>
                <c:pt idx="3">
                  <c:v>0.56082391367587503</c:v>
                </c:pt>
                <c:pt idx="4">
                  <c:v>0.542866209529737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373-4BFA-B024-743EF4DF187F}"/>
            </c:ext>
          </c:extLst>
        </c:ser>
        <c:ser>
          <c:idx val="1"/>
          <c:order val="1"/>
          <c:tx>
            <c:v>BLR 0.00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ummary_eightcell0.0001_drop05_!$G$27:$K$27</c:f>
                <c:numCache>
                  <c:formatCode>General</c:formatCode>
                  <c:ptCount val="5"/>
                  <c:pt idx="0">
                    <c:v>1.09417978259984E-2</c:v>
                  </c:pt>
                  <c:pt idx="1">
                    <c:v>1.07292568563776E-2</c:v>
                  </c:pt>
                  <c:pt idx="2">
                    <c:v>1.1777269381899101E-2</c:v>
                  </c:pt>
                  <c:pt idx="3">
                    <c:v>1.1203833523613999E-2</c:v>
                  </c:pt>
                  <c:pt idx="4">
                    <c:v>1.1039408402891001E-2</c:v>
                  </c:pt>
                </c:numCache>
              </c:numRef>
            </c:plus>
            <c:minus>
              <c:numRef>
                <c:f>Summary_eightcell0.0001_drop05_!$G$27:$K$27</c:f>
                <c:numCache>
                  <c:formatCode>General</c:formatCode>
                  <c:ptCount val="5"/>
                  <c:pt idx="0">
                    <c:v>1.09417978259984E-2</c:v>
                  </c:pt>
                  <c:pt idx="1">
                    <c:v>1.07292568563776E-2</c:v>
                  </c:pt>
                  <c:pt idx="2">
                    <c:v>1.1777269381899101E-2</c:v>
                  </c:pt>
                  <c:pt idx="3">
                    <c:v>1.1203833523613999E-2</c:v>
                  </c:pt>
                  <c:pt idx="4">
                    <c:v>1.1039408402891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ummary_eightcell0.0001_drop05_!$I$11:$I$15</c:f>
              <c:numCache>
                <c:formatCode>General</c:formatCode>
                <c:ptCount val="5"/>
                <c:pt idx="0">
                  <c:v>100</c:v>
                </c:pt>
                <c:pt idx="1">
                  <c:v>320</c:v>
                </c:pt>
                <c:pt idx="2">
                  <c:v>640</c:v>
                </c:pt>
                <c:pt idx="3">
                  <c:v>960</c:v>
                </c:pt>
                <c:pt idx="4">
                  <c:v>1280</c:v>
                </c:pt>
              </c:numCache>
            </c:numRef>
          </c:xVal>
          <c:yVal>
            <c:numRef>
              <c:f>Summary_eightcell0.0001_drop05_!$K$11:$K$15</c:f>
              <c:numCache>
                <c:formatCode>General</c:formatCode>
                <c:ptCount val="5"/>
                <c:pt idx="0">
                  <c:v>0.50417790847469601</c:v>
                </c:pt>
                <c:pt idx="1">
                  <c:v>0.51433930493075097</c:v>
                </c:pt>
                <c:pt idx="2">
                  <c:v>0.54555197903428498</c:v>
                </c:pt>
                <c:pt idx="3">
                  <c:v>0.54369868440721802</c:v>
                </c:pt>
                <c:pt idx="4">
                  <c:v>0.561376745297562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373-4BFA-B024-743EF4DF187F}"/>
            </c:ext>
          </c:extLst>
        </c:ser>
        <c:ser>
          <c:idx val="2"/>
          <c:order val="2"/>
          <c:tx>
            <c:v>BLR 0.000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ummary_eightcell0.0001_drop05_!$G$28:$K$28</c:f>
                <c:numCache>
                  <c:formatCode>General</c:formatCode>
                  <c:ptCount val="5"/>
                  <c:pt idx="0">
                    <c:v>7.1393892646696901E-3</c:v>
                  </c:pt>
                  <c:pt idx="1">
                    <c:v>1.0221819654416301E-2</c:v>
                  </c:pt>
                  <c:pt idx="2">
                    <c:v>9.7893476599151593E-3</c:v>
                  </c:pt>
                  <c:pt idx="3">
                    <c:v>8.9959309311689693E-3</c:v>
                  </c:pt>
                  <c:pt idx="4">
                    <c:v>9.2995517429793895E-3</c:v>
                  </c:pt>
                </c:numCache>
              </c:numRef>
            </c:plus>
            <c:minus>
              <c:numRef>
                <c:f>Summary_eightcell0.0001_drop05_!$G$28:$K$28</c:f>
                <c:numCache>
                  <c:formatCode>General</c:formatCode>
                  <c:ptCount val="5"/>
                  <c:pt idx="0">
                    <c:v>7.1393892646696901E-3</c:v>
                  </c:pt>
                  <c:pt idx="1">
                    <c:v>1.0221819654416301E-2</c:v>
                  </c:pt>
                  <c:pt idx="2">
                    <c:v>9.7893476599151593E-3</c:v>
                  </c:pt>
                  <c:pt idx="3">
                    <c:v>8.9959309311689693E-3</c:v>
                  </c:pt>
                  <c:pt idx="4">
                    <c:v>9.2995517429793895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ummary_eightcell0.0001_drop05_!$I$11:$I$15</c:f>
              <c:numCache>
                <c:formatCode>General</c:formatCode>
                <c:ptCount val="5"/>
                <c:pt idx="0">
                  <c:v>100</c:v>
                </c:pt>
                <c:pt idx="1">
                  <c:v>320</c:v>
                </c:pt>
                <c:pt idx="2">
                  <c:v>640</c:v>
                </c:pt>
                <c:pt idx="3">
                  <c:v>960</c:v>
                </c:pt>
                <c:pt idx="4">
                  <c:v>1280</c:v>
                </c:pt>
              </c:numCache>
            </c:numRef>
          </c:xVal>
          <c:yVal>
            <c:numRef>
              <c:f>Summary_eightcell0.0001_drop05_!$L$11:$L$15</c:f>
              <c:numCache>
                <c:formatCode>General</c:formatCode>
                <c:ptCount val="5"/>
                <c:pt idx="0">
                  <c:v>0.499581678029693</c:v>
                </c:pt>
                <c:pt idx="1">
                  <c:v>0.510142400298078</c:v>
                </c:pt>
                <c:pt idx="2">
                  <c:v>0.55640243026820602</c:v>
                </c:pt>
                <c:pt idx="3">
                  <c:v>0.54840603009649203</c:v>
                </c:pt>
                <c:pt idx="4">
                  <c:v>0.592043896953452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373-4BFA-B024-743EF4DF18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3097032"/>
        <c:axId val="583095720"/>
      </c:scatterChart>
      <c:valAx>
        <c:axId val="5830970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units in final lay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3095720"/>
        <c:crosses val="autoZero"/>
        <c:crossBetween val="midCat"/>
        <c:majorUnit val="200"/>
      </c:valAx>
      <c:valAx>
        <c:axId val="583095720"/>
        <c:scaling>
          <c:orientation val="minMax"/>
          <c:max val="0.6100000000000001"/>
          <c:min val="0.4800000000000000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aseline="0"/>
                  <a:t>Validation set ROC AUC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30970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aseline="0"/>
              <a:t>2 cell stage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174238315222473"/>
          <c:y val="0.17171296296296296"/>
          <c:w val="0.76840013466250212"/>
          <c:h val="0.64922334793475045"/>
        </c:manualLayout>
      </c:layout>
      <c:scatterChart>
        <c:scatterStyle val="lineMarker"/>
        <c:varyColors val="0"/>
        <c:ser>
          <c:idx val="0"/>
          <c:order val="0"/>
          <c:tx>
            <c:v>BLR0.0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OPSummary_PN0.0001_drop05_3000E!$I$20:$M$20</c:f>
                <c:numCache>
                  <c:formatCode>General</c:formatCode>
                  <c:ptCount val="5"/>
                  <c:pt idx="0">
                    <c:v>1.08991243422911E-2</c:v>
                  </c:pt>
                  <c:pt idx="1">
                    <c:v>9.2412181095403497E-3</c:v>
                  </c:pt>
                  <c:pt idx="2">
                    <c:v>8.5776332950824007E-3</c:v>
                  </c:pt>
                  <c:pt idx="3">
                    <c:v>9.6653870971137694E-3</c:v>
                  </c:pt>
                  <c:pt idx="4">
                    <c:v>9.3728946894035704E-3</c:v>
                  </c:pt>
                </c:numCache>
              </c:numRef>
            </c:plus>
            <c:minus>
              <c:numRef>
                <c:f>OPSummary_PN0.0001_drop05_3000E!$I$20:$M$20</c:f>
                <c:numCache>
                  <c:formatCode>General</c:formatCode>
                  <c:ptCount val="5"/>
                  <c:pt idx="0">
                    <c:v>1.08991243422911E-2</c:v>
                  </c:pt>
                  <c:pt idx="1">
                    <c:v>9.2412181095403497E-3</c:v>
                  </c:pt>
                  <c:pt idx="2">
                    <c:v>8.5776332950824007E-3</c:v>
                  </c:pt>
                  <c:pt idx="3">
                    <c:v>9.6653870971137694E-3</c:v>
                  </c:pt>
                  <c:pt idx="4">
                    <c:v>9.3728946894035704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OPSummary_PN0.0001_drop05_3000E!$I$11:$I$15</c:f>
              <c:numCache>
                <c:formatCode>General</c:formatCode>
                <c:ptCount val="5"/>
                <c:pt idx="0">
                  <c:v>100</c:v>
                </c:pt>
                <c:pt idx="1">
                  <c:v>320</c:v>
                </c:pt>
                <c:pt idx="2">
                  <c:v>640</c:v>
                </c:pt>
                <c:pt idx="3">
                  <c:v>960</c:v>
                </c:pt>
                <c:pt idx="4">
                  <c:v>1280</c:v>
                </c:pt>
              </c:numCache>
            </c:numRef>
          </c:xVal>
          <c:yVal>
            <c:numRef>
              <c:f>OPSummary_PN0.0001_drop05_3000E!$J$11:$J$15</c:f>
              <c:numCache>
                <c:formatCode>General</c:formatCode>
                <c:ptCount val="5"/>
                <c:pt idx="0">
                  <c:v>0.51865413647342995</c:v>
                </c:pt>
                <c:pt idx="1">
                  <c:v>0.53517044082125598</c:v>
                </c:pt>
                <c:pt idx="2">
                  <c:v>0.55408712258454096</c:v>
                </c:pt>
                <c:pt idx="3">
                  <c:v>0.522195486111111</c:v>
                </c:pt>
                <c:pt idx="4">
                  <c:v>0.53414208937198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D7F-4222-BE20-D2E3186D53A6}"/>
            </c:ext>
          </c:extLst>
        </c:ser>
        <c:ser>
          <c:idx val="1"/>
          <c:order val="1"/>
          <c:tx>
            <c:v>BLR 0.00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OPSummary_PN0.0001_drop05_3000E!$I$21:$M$21</c:f>
                <c:numCache>
                  <c:formatCode>General</c:formatCode>
                  <c:ptCount val="5"/>
                  <c:pt idx="0">
                    <c:v>1.06503780492878E-2</c:v>
                  </c:pt>
                  <c:pt idx="1">
                    <c:v>9.3626474163288897E-3</c:v>
                  </c:pt>
                  <c:pt idx="2">
                    <c:v>9.0782008131670595E-3</c:v>
                  </c:pt>
                  <c:pt idx="3">
                    <c:v>1.0415246771883199E-2</c:v>
                  </c:pt>
                  <c:pt idx="4">
                    <c:v>7.6363220097324398E-3</c:v>
                  </c:pt>
                </c:numCache>
              </c:numRef>
            </c:plus>
            <c:minus>
              <c:numRef>
                <c:f>OPSummary_PN0.0001_drop05_3000E!$I$21:$M$21</c:f>
                <c:numCache>
                  <c:formatCode>General</c:formatCode>
                  <c:ptCount val="5"/>
                  <c:pt idx="0">
                    <c:v>1.06503780492878E-2</c:v>
                  </c:pt>
                  <c:pt idx="1">
                    <c:v>9.3626474163288897E-3</c:v>
                  </c:pt>
                  <c:pt idx="2">
                    <c:v>9.0782008131670595E-3</c:v>
                  </c:pt>
                  <c:pt idx="3">
                    <c:v>1.0415246771883199E-2</c:v>
                  </c:pt>
                  <c:pt idx="4">
                    <c:v>7.6363220097324398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OPSummary_PN0.0001_drop05_3000E!$I$11:$I$15</c:f>
              <c:numCache>
                <c:formatCode>General</c:formatCode>
                <c:ptCount val="5"/>
                <c:pt idx="0">
                  <c:v>100</c:v>
                </c:pt>
                <c:pt idx="1">
                  <c:v>320</c:v>
                </c:pt>
                <c:pt idx="2">
                  <c:v>640</c:v>
                </c:pt>
                <c:pt idx="3">
                  <c:v>960</c:v>
                </c:pt>
                <c:pt idx="4">
                  <c:v>1280</c:v>
                </c:pt>
              </c:numCache>
            </c:numRef>
          </c:xVal>
          <c:yVal>
            <c:numRef>
              <c:f>OPSummary_PN0.0001_drop05_3000E!$K$11:$K$15</c:f>
              <c:numCache>
                <c:formatCode>General</c:formatCode>
                <c:ptCount val="5"/>
                <c:pt idx="0">
                  <c:v>0.54747365777338597</c:v>
                </c:pt>
                <c:pt idx="1">
                  <c:v>0.54644861111111098</c:v>
                </c:pt>
                <c:pt idx="2">
                  <c:v>0.526729513888888</c:v>
                </c:pt>
                <c:pt idx="3">
                  <c:v>0.54240694444444404</c:v>
                </c:pt>
                <c:pt idx="4">
                  <c:v>0.546822554347826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D7F-4222-BE20-D2E3186D53A6}"/>
            </c:ext>
          </c:extLst>
        </c:ser>
        <c:ser>
          <c:idx val="2"/>
          <c:order val="2"/>
          <c:tx>
            <c:v>BLR 0.000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OPSummary_PN0.0001_drop05_3000E!$I$22:$M$22</c:f>
                <c:numCache>
                  <c:formatCode>General</c:formatCode>
                  <c:ptCount val="5"/>
                  <c:pt idx="0">
                    <c:v>8.1322290863406494E-3</c:v>
                  </c:pt>
                  <c:pt idx="1">
                    <c:v>9.7167735273018304E-3</c:v>
                  </c:pt>
                  <c:pt idx="2">
                    <c:v>9.6271818402183899E-3</c:v>
                  </c:pt>
                  <c:pt idx="3">
                    <c:v>9.8016913430620297E-3</c:v>
                  </c:pt>
                  <c:pt idx="4">
                    <c:v>7.6882301200258104E-3</c:v>
                  </c:pt>
                </c:numCache>
              </c:numRef>
            </c:plus>
            <c:minus>
              <c:numRef>
                <c:f>OPSummary_PN0.0001_drop05_3000E!$I$22:$M$22</c:f>
                <c:numCache>
                  <c:formatCode>General</c:formatCode>
                  <c:ptCount val="5"/>
                  <c:pt idx="0">
                    <c:v>8.1322290863406494E-3</c:v>
                  </c:pt>
                  <c:pt idx="1">
                    <c:v>9.7167735273018304E-3</c:v>
                  </c:pt>
                  <c:pt idx="2">
                    <c:v>9.6271818402183899E-3</c:v>
                  </c:pt>
                  <c:pt idx="3">
                    <c:v>9.8016913430620297E-3</c:v>
                  </c:pt>
                  <c:pt idx="4">
                    <c:v>7.6882301200258104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OPSummary_PN0.0001_drop05_3000E!$I$11:$I$15</c:f>
              <c:numCache>
                <c:formatCode>General</c:formatCode>
                <c:ptCount val="5"/>
                <c:pt idx="0">
                  <c:v>100</c:v>
                </c:pt>
                <c:pt idx="1">
                  <c:v>320</c:v>
                </c:pt>
                <c:pt idx="2">
                  <c:v>640</c:v>
                </c:pt>
                <c:pt idx="3">
                  <c:v>960</c:v>
                </c:pt>
                <c:pt idx="4">
                  <c:v>1280</c:v>
                </c:pt>
              </c:numCache>
            </c:numRef>
          </c:xVal>
          <c:yVal>
            <c:numRef>
              <c:f>OPSummary_PN0.0001_drop05_3000E!$L$11:$L$15</c:f>
              <c:numCache>
                <c:formatCode>General</c:formatCode>
                <c:ptCount val="5"/>
                <c:pt idx="0">
                  <c:v>0.55983189915458897</c:v>
                </c:pt>
                <c:pt idx="1">
                  <c:v>0.54786419082125504</c:v>
                </c:pt>
                <c:pt idx="2">
                  <c:v>0.52816539855072397</c:v>
                </c:pt>
                <c:pt idx="3">
                  <c:v>0.54508919082125595</c:v>
                </c:pt>
                <c:pt idx="4">
                  <c:v>0.547389160628019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D7F-4222-BE20-D2E3186D53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4472240"/>
        <c:axId val="694468304"/>
      </c:scatterChart>
      <c:valAx>
        <c:axId val="694472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aseline="0"/>
                  <a:t>Number of units in final layer 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0.28593057399891525"/>
              <c:y val="0.90170021409439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4468304"/>
        <c:crosses val="autoZero"/>
        <c:crossBetween val="midCat"/>
        <c:majorUnit val="200"/>
      </c:valAx>
      <c:valAx>
        <c:axId val="6944683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Validation set</a:t>
                </a:r>
                <a:r>
                  <a:rPr lang="en-GB" baseline="0"/>
                  <a:t> ROC AUC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44722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PN stage</a:t>
            </a:r>
            <a:r>
              <a:rPr lang="en-GB" baseline="0"/>
              <a:t>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455760464152506"/>
          <c:y val="0.14095154281054528"/>
          <c:w val="0.75912660588479075"/>
          <c:h val="0.68082972903035011"/>
        </c:manualLayout>
      </c:layout>
      <c:scatterChart>
        <c:scatterStyle val="lineMarker"/>
        <c:varyColors val="0"/>
        <c:ser>
          <c:idx val="0"/>
          <c:order val="0"/>
          <c:tx>
            <c:v>BLR0.0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OPSummary_PN0.0001_drop05_3000E!$H$25:$L$25</c:f>
                <c:numCache>
                  <c:formatCode>General</c:formatCode>
                  <c:ptCount val="5"/>
                  <c:pt idx="0">
                    <c:v>1.04981048389221E-2</c:v>
                  </c:pt>
                  <c:pt idx="1">
                    <c:v>1.1107963568581101E-2</c:v>
                  </c:pt>
                  <c:pt idx="2">
                    <c:v>1.06248548628128E-2</c:v>
                  </c:pt>
                  <c:pt idx="3">
                    <c:v>8.1267464487696991E-3</c:v>
                  </c:pt>
                  <c:pt idx="4">
                    <c:v>9.8961623459903995E-3</c:v>
                  </c:pt>
                </c:numCache>
              </c:numRef>
            </c:plus>
            <c:minus>
              <c:numRef>
                <c:f>OPSummary_PN0.0001_drop05_3000E!$H$25:$L$25</c:f>
                <c:numCache>
                  <c:formatCode>General</c:formatCode>
                  <c:ptCount val="5"/>
                  <c:pt idx="0">
                    <c:v>1.04981048389221E-2</c:v>
                  </c:pt>
                  <c:pt idx="1">
                    <c:v>1.1107963568581101E-2</c:v>
                  </c:pt>
                  <c:pt idx="2">
                    <c:v>1.06248548628128E-2</c:v>
                  </c:pt>
                  <c:pt idx="3">
                    <c:v>8.1267464487696991E-3</c:v>
                  </c:pt>
                  <c:pt idx="4">
                    <c:v>9.8961623459903995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OPSummary_PN0.0001_drop05_3000E!$I$11:$I$15</c:f>
              <c:numCache>
                <c:formatCode>General</c:formatCode>
                <c:ptCount val="5"/>
                <c:pt idx="0">
                  <c:v>100</c:v>
                </c:pt>
                <c:pt idx="1">
                  <c:v>320</c:v>
                </c:pt>
                <c:pt idx="2">
                  <c:v>640</c:v>
                </c:pt>
                <c:pt idx="3">
                  <c:v>960</c:v>
                </c:pt>
                <c:pt idx="4">
                  <c:v>1280</c:v>
                </c:pt>
              </c:numCache>
            </c:numRef>
          </c:xVal>
          <c:yVal>
            <c:numRef>
              <c:f>OPSummary_PN0.0001_drop05_3000E!$J$11:$J$15</c:f>
              <c:numCache>
                <c:formatCode>General</c:formatCode>
                <c:ptCount val="5"/>
                <c:pt idx="0">
                  <c:v>0.52587923733168795</c:v>
                </c:pt>
                <c:pt idx="1">
                  <c:v>0.541545626747019</c:v>
                </c:pt>
                <c:pt idx="2">
                  <c:v>0.563420507980957</c:v>
                </c:pt>
                <c:pt idx="3">
                  <c:v>0.52774920870359399</c:v>
                </c:pt>
                <c:pt idx="4">
                  <c:v>0.52575736452171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769-4D98-8871-E45827FEFA32}"/>
            </c:ext>
          </c:extLst>
        </c:ser>
        <c:ser>
          <c:idx val="1"/>
          <c:order val="1"/>
          <c:tx>
            <c:v>BLR 0.00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OPSummary_PN0.0001_drop05_3000E!$H$26:$L$26</c:f>
                <c:numCache>
                  <c:formatCode>General</c:formatCode>
                  <c:ptCount val="5"/>
                  <c:pt idx="0">
                    <c:v>1.0114256030395801E-2</c:v>
                  </c:pt>
                  <c:pt idx="1">
                    <c:v>1.16104328453573E-2</c:v>
                  </c:pt>
                  <c:pt idx="2">
                    <c:v>1.1458827599571699E-2</c:v>
                  </c:pt>
                  <c:pt idx="3">
                    <c:v>9.1713836011798507E-3</c:v>
                  </c:pt>
                  <c:pt idx="4">
                    <c:v>9.4646909236748098E-3</c:v>
                  </c:pt>
                </c:numCache>
              </c:numRef>
            </c:plus>
            <c:minus>
              <c:numRef>
                <c:f>OPSummary_PN0.0001_drop05_3000E!$H$26:$L$26</c:f>
                <c:numCache>
                  <c:formatCode>General</c:formatCode>
                  <c:ptCount val="5"/>
                  <c:pt idx="0">
                    <c:v>1.0114256030395801E-2</c:v>
                  </c:pt>
                  <c:pt idx="1">
                    <c:v>1.16104328453573E-2</c:v>
                  </c:pt>
                  <c:pt idx="2">
                    <c:v>1.1458827599571699E-2</c:v>
                  </c:pt>
                  <c:pt idx="3">
                    <c:v>9.1713836011798507E-3</c:v>
                  </c:pt>
                  <c:pt idx="4">
                    <c:v>9.4646909236748098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OPSummary_PN0.0001_drop05_3000E!$I$11:$I$15</c:f>
              <c:numCache>
                <c:formatCode>General</c:formatCode>
                <c:ptCount val="5"/>
                <c:pt idx="0">
                  <c:v>100</c:v>
                </c:pt>
                <c:pt idx="1">
                  <c:v>320</c:v>
                </c:pt>
                <c:pt idx="2">
                  <c:v>640</c:v>
                </c:pt>
                <c:pt idx="3">
                  <c:v>960</c:v>
                </c:pt>
                <c:pt idx="4">
                  <c:v>1280</c:v>
                </c:pt>
              </c:numCache>
            </c:numRef>
          </c:xVal>
          <c:yVal>
            <c:numRef>
              <c:f>OPSummary_PN0.0001_drop05_3000E!$K$11:$K$15</c:f>
              <c:numCache>
                <c:formatCode>General</c:formatCode>
                <c:ptCount val="5"/>
                <c:pt idx="0">
                  <c:v>0.54905350147190402</c:v>
                </c:pt>
                <c:pt idx="1">
                  <c:v>0.55282460178410597</c:v>
                </c:pt>
                <c:pt idx="2">
                  <c:v>0.59171536759573795</c:v>
                </c:pt>
                <c:pt idx="3">
                  <c:v>0.567964120499867</c:v>
                </c:pt>
                <c:pt idx="4">
                  <c:v>0.570141729213970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769-4D98-8871-E45827FEFA32}"/>
            </c:ext>
          </c:extLst>
        </c:ser>
        <c:ser>
          <c:idx val="2"/>
          <c:order val="2"/>
          <c:tx>
            <c:v>BLR 0.000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OPSummary_PN0.0001_drop05_3000E!$H$27:$L$27</c:f>
                <c:numCache>
                  <c:formatCode>General</c:formatCode>
                  <c:ptCount val="5"/>
                  <c:pt idx="0">
                    <c:v>1.01163729806369E-2</c:v>
                  </c:pt>
                  <c:pt idx="1">
                    <c:v>9.5952901466680209E-3</c:v>
                  </c:pt>
                  <c:pt idx="2">
                    <c:v>8.6444296025216198E-3</c:v>
                  </c:pt>
                  <c:pt idx="3">
                    <c:v>1.0781958935106299E-2</c:v>
                  </c:pt>
                  <c:pt idx="4">
                    <c:v>7.2758292231340097E-3</c:v>
                  </c:pt>
                </c:numCache>
              </c:numRef>
            </c:plus>
            <c:minus>
              <c:numRef>
                <c:f>OPSummary_PN0.0001_drop05_3000E!$H$27:$L$27</c:f>
                <c:numCache>
                  <c:formatCode>General</c:formatCode>
                  <c:ptCount val="5"/>
                  <c:pt idx="0">
                    <c:v>1.01163729806369E-2</c:v>
                  </c:pt>
                  <c:pt idx="1">
                    <c:v>9.5952901466680209E-3</c:v>
                  </c:pt>
                  <c:pt idx="2">
                    <c:v>8.6444296025216198E-3</c:v>
                  </c:pt>
                  <c:pt idx="3">
                    <c:v>1.0781958935106299E-2</c:v>
                  </c:pt>
                  <c:pt idx="4">
                    <c:v>7.2758292231340097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OPSummary_PN0.0001_drop05_3000E!$I$11:$I$15</c:f>
              <c:numCache>
                <c:formatCode>General</c:formatCode>
                <c:ptCount val="5"/>
                <c:pt idx="0">
                  <c:v>100</c:v>
                </c:pt>
                <c:pt idx="1">
                  <c:v>320</c:v>
                </c:pt>
                <c:pt idx="2">
                  <c:v>640</c:v>
                </c:pt>
                <c:pt idx="3">
                  <c:v>960</c:v>
                </c:pt>
                <c:pt idx="4">
                  <c:v>1280</c:v>
                </c:pt>
              </c:numCache>
            </c:numRef>
          </c:xVal>
          <c:yVal>
            <c:numRef>
              <c:f>OPSummary_PN0.0001_drop05_3000E!$L$11:$L$15</c:f>
              <c:numCache>
                <c:formatCode>General</c:formatCode>
                <c:ptCount val="5"/>
                <c:pt idx="0">
                  <c:v>0.53607873503364001</c:v>
                </c:pt>
                <c:pt idx="1">
                  <c:v>0.54413694945523605</c:v>
                </c:pt>
                <c:pt idx="2">
                  <c:v>0.58938226596445398</c:v>
                </c:pt>
                <c:pt idx="3">
                  <c:v>0.56010559090721901</c:v>
                </c:pt>
                <c:pt idx="4">
                  <c:v>0.560838915169267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769-4D98-8871-E45827FEFA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4472240"/>
        <c:axId val="694468304"/>
      </c:scatterChart>
      <c:valAx>
        <c:axId val="694472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</a:t>
                </a:r>
                <a:r>
                  <a:rPr lang="en-GB" baseline="0"/>
                  <a:t> of units in final layer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0.27587500338230914"/>
              <c:y val="0.925651387544074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4468304"/>
        <c:crosses val="autoZero"/>
        <c:crossBetween val="midCat"/>
        <c:majorUnit val="200"/>
      </c:valAx>
      <c:valAx>
        <c:axId val="6944683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Validation set</a:t>
                </a:r>
                <a:r>
                  <a:rPr lang="en-GB" baseline="0"/>
                  <a:t> ROCAUC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0"/>
              <c:y val="0.182363868248863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44722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Blastocys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390935148451711"/>
          <c:y val="0.17171296296296296"/>
          <c:w val="0.76164052063824506"/>
          <c:h val="0.63718321668124822"/>
        </c:manualLayout>
      </c:layout>
      <c:scatterChart>
        <c:scatterStyle val="lineMarker"/>
        <c:varyColors val="0"/>
        <c:ser>
          <c:idx val="0"/>
          <c:order val="0"/>
          <c:tx>
            <c:v>BLR 0.0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ummary_blast0.0001_drop05_3000!$Q$27:$U$27</c:f>
                <c:numCache>
                  <c:formatCode>General</c:formatCode>
                  <c:ptCount val="5"/>
                  <c:pt idx="0">
                    <c:v>9.8800878214219401E-3</c:v>
                  </c:pt>
                  <c:pt idx="1">
                    <c:v>8.2541331463331594E-3</c:v>
                  </c:pt>
                  <c:pt idx="2">
                    <c:v>1.18168263091661E-2</c:v>
                  </c:pt>
                  <c:pt idx="3">
                    <c:v>8.4039113195963095E-3</c:v>
                  </c:pt>
                  <c:pt idx="4">
                    <c:v>8.6745639704948405E-3</c:v>
                  </c:pt>
                </c:numCache>
              </c:numRef>
            </c:plus>
            <c:minus>
              <c:numRef>
                <c:f>Summary_blast0.0001_drop05_3000!$Q$27:$V$27</c:f>
                <c:numCache>
                  <c:formatCode>General</c:formatCode>
                  <c:ptCount val="6"/>
                  <c:pt idx="0">
                    <c:v>9.8800878214219401E-3</c:v>
                  </c:pt>
                  <c:pt idx="1">
                    <c:v>8.2541331463331594E-3</c:v>
                  </c:pt>
                  <c:pt idx="2">
                    <c:v>1.18168263091661E-2</c:v>
                  </c:pt>
                  <c:pt idx="3">
                    <c:v>8.4039113195963095E-3</c:v>
                  </c:pt>
                  <c:pt idx="4">
                    <c:v>8.6745639704948405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ummary_blast0.0001_drop05_3000!$U$11:$U$15</c:f>
              <c:numCache>
                <c:formatCode>General</c:formatCode>
                <c:ptCount val="5"/>
                <c:pt idx="0">
                  <c:v>100</c:v>
                </c:pt>
                <c:pt idx="1">
                  <c:v>320</c:v>
                </c:pt>
                <c:pt idx="2">
                  <c:v>640</c:v>
                </c:pt>
                <c:pt idx="3">
                  <c:v>960</c:v>
                </c:pt>
                <c:pt idx="4">
                  <c:v>1280</c:v>
                </c:pt>
              </c:numCache>
            </c:numRef>
          </c:xVal>
          <c:yVal>
            <c:numRef>
              <c:f>Summary_blast0.0001_drop05_3000!$V$11:$V$15</c:f>
              <c:numCache>
                <c:formatCode>General</c:formatCode>
                <c:ptCount val="5"/>
                <c:pt idx="0">
                  <c:v>0.67234131205673697</c:v>
                </c:pt>
                <c:pt idx="1">
                  <c:v>0.67019826388888804</c:v>
                </c:pt>
                <c:pt idx="2">
                  <c:v>0.65981228672011505</c:v>
                </c:pt>
                <c:pt idx="3">
                  <c:v>0.66483791017833205</c:v>
                </c:pt>
                <c:pt idx="4">
                  <c:v>0.657982912876451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E80-474D-9DD3-87C8E696A7F9}"/>
            </c:ext>
          </c:extLst>
        </c:ser>
        <c:ser>
          <c:idx val="1"/>
          <c:order val="1"/>
          <c:tx>
            <c:v>BLR 0.00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ummary_blast0.0001_drop05_3000!$Q$28:$U$28</c:f>
                <c:numCache>
                  <c:formatCode>General</c:formatCode>
                  <c:ptCount val="5"/>
                  <c:pt idx="0">
                    <c:v>1.12425587118815E-2</c:v>
                  </c:pt>
                  <c:pt idx="1">
                    <c:v>8.5510345679435194E-3</c:v>
                  </c:pt>
                  <c:pt idx="2">
                    <c:v>7.5788508006819702E-3</c:v>
                  </c:pt>
                  <c:pt idx="3">
                    <c:v>9.3739345106095794E-3</c:v>
                  </c:pt>
                  <c:pt idx="4">
                    <c:v>8.8506488607842104E-3</c:v>
                  </c:pt>
                </c:numCache>
              </c:numRef>
            </c:plus>
            <c:minus>
              <c:numRef>
                <c:f>Summary_blast0.0001_drop05_3000!$Q$28:$U$28</c:f>
                <c:numCache>
                  <c:formatCode>General</c:formatCode>
                  <c:ptCount val="5"/>
                  <c:pt idx="0">
                    <c:v>1.12425587118815E-2</c:v>
                  </c:pt>
                  <c:pt idx="1">
                    <c:v>8.5510345679435194E-3</c:v>
                  </c:pt>
                  <c:pt idx="2">
                    <c:v>7.5788508006819702E-3</c:v>
                  </c:pt>
                  <c:pt idx="3">
                    <c:v>9.3739345106095794E-3</c:v>
                  </c:pt>
                  <c:pt idx="4">
                    <c:v>8.8506488607842104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ummary_blast0.0001_drop05_3000!$U$11:$U$15</c:f>
              <c:numCache>
                <c:formatCode>General</c:formatCode>
                <c:ptCount val="5"/>
                <c:pt idx="0">
                  <c:v>100</c:v>
                </c:pt>
                <c:pt idx="1">
                  <c:v>320</c:v>
                </c:pt>
                <c:pt idx="2">
                  <c:v>640</c:v>
                </c:pt>
                <c:pt idx="3">
                  <c:v>960</c:v>
                </c:pt>
                <c:pt idx="4">
                  <c:v>1280</c:v>
                </c:pt>
              </c:numCache>
            </c:numRef>
          </c:xVal>
          <c:yVal>
            <c:numRef>
              <c:f>Summary_blast0.0001_drop05_3000!$W$11:$W$15</c:f>
              <c:numCache>
                <c:formatCode>General</c:formatCode>
                <c:ptCount val="5"/>
                <c:pt idx="0">
                  <c:v>0.652831338652482</c:v>
                </c:pt>
                <c:pt idx="1">
                  <c:v>0.67778475177304898</c:v>
                </c:pt>
                <c:pt idx="2">
                  <c:v>0.67570704048463304</c:v>
                </c:pt>
                <c:pt idx="3">
                  <c:v>0.67673073286051899</c:v>
                </c:pt>
                <c:pt idx="4">
                  <c:v>0.678181309101654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E80-474D-9DD3-87C8E696A7F9}"/>
            </c:ext>
          </c:extLst>
        </c:ser>
        <c:ser>
          <c:idx val="2"/>
          <c:order val="2"/>
          <c:tx>
            <c:v>BLR 0.0001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ummary_blast0.0001_drop05_3000!$Q$29:$U$29</c:f>
                <c:numCache>
                  <c:formatCode>General</c:formatCode>
                  <c:ptCount val="5"/>
                  <c:pt idx="0">
                    <c:v>7.1640923039646403E-3</c:v>
                  </c:pt>
                  <c:pt idx="1">
                    <c:v>9.2444554619691196E-3</c:v>
                  </c:pt>
                  <c:pt idx="2">
                    <c:v>9.3688340969321996E-3</c:v>
                  </c:pt>
                  <c:pt idx="3">
                    <c:v>7.5520778590926702E-3</c:v>
                  </c:pt>
                  <c:pt idx="4">
                    <c:v>9.0108127574671602E-3</c:v>
                  </c:pt>
                </c:numCache>
              </c:numRef>
            </c:plus>
            <c:minus>
              <c:numRef>
                <c:f>Summary_blast0.0001_drop05_3000!$Q$29:$U$29</c:f>
                <c:numCache>
                  <c:formatCode>General</c:formatCode>
                  <c:ptCount val="5"/>
                  <c:pt idx="0">
                    <c:v>7.1640923039646403E-3</c:v>
                  </c:pt>
                  <c:pt idx="1">
                    <c:v>9.2444554619691196E-3</c:v>
                  </c:pt>
                  <c:pt idx="2">
                    <c:v>9.3688340969321996E-3</c:v>
                  </c:pt>
                  <c:pt idx="3">
                    <c:v>7.5520778590926702E-3</c:v>
                  </c:pt>
                  <c:pt idx="4">
                    <c:v>9.0108127574671602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ummary_blast0.0001_drop05_3000!$U$11:$U$15</c:f>
              <c:numCache>
                <c:formatCode>General</c:formatCode>
                <c:ptCount val="5"/>
                <c:pt idx="0">
                  <c:v>100</c:v>
                </c:pt>
                <c:pt idx="1">
                  <c:v>320</c:v>
                </c:pt>
                <c:pt idx="2">
                  <c:v>640</c:v>
                </c:pt>
                <c:pt idx="3">
                  <c:v>960</c:v>
                </c:pt>
                <c:pt idx="4">
                  <c:v>1280</c:v>
                </c:pt>
              </c:numCache>
            </c:numRef>
          </c:xVal>
          <c:yVal>
            <c:numRef>
              <c:f>Summary_blast0.0001_drop05_3000!$X$11:$X$15</c:f>
              <c:numCache>
                <c:formatCode>General</c:formatCode>
                <c:ptCount val="5"/>
                <c:pt idx="0">
                  <c:v>0.68201904422345505</c:v>
                </c:pt>
                <c:pt idx="1">
                  <c:v>0.67317427600472801</c:v>
                </c:pt>
                <c:pt idx="2">
                  <c:v>0.69528646925429105</c:v>
                </c:pt>
                <c:pt idx="3">
                  <c:v>0.67568811317966804</c:v>
                </c:pt>
                <c:pt idx="4">
                  <c:v>0.680850413711583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E80-474D-9DD3-87C8E696A7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4486872"/>
        <c:axId val="414493760"/>
      </c:scatterChart>
      <c:valAx>
        <c:axId val="4144868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</a:t>
                </a:r>
                <a:r>
                  <a:rPr lang="en-GB" baseline="0"/>
                  <a:t> of units in final layer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493760"/>
        <c:crosses val="autoZero"/>
        <c:crossBetween val="midCat"/>
        <c:majorUnit val="200"/>
      </c:valAx>
      <c:valAx>
        <c:axId val="4144937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Validation</a:t>
                </a:r>
                <a:r>
                  <a:rPr lang="en-GB" baseline="0"/>
                  <a:t> </a:t>
                </a:r>
                <a:r>
                  <a:rPr lang="en-GB"/>
                  <a:t>set</a:t>
                </a:r>
                <a:r>
                  <a:rPr lang="en-GB" baseline="0"/>
                  <a:t> ROC AUC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4868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="0" i="0" baseline="0" dirty="0" smtClean="0">
                <a:effectLst/>
              </a:rPr>
              <a:t>Comparing different test sets using original model (no extra TL)</a:t>
            </a:r>
            <a:endParaRPr lang="en-GB" sz="1200" dirty="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est set 1</c:v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15:$F$15</c:f>
                <c:numCache>
                  <c:formatCode>General</c:formatCode>
                  <c:ptCount val="5"/>
                  <c:pt idx="0">
                    <c:v>5.1273797592947899E-3</c:v>
                  </c:pt>
                  <c:pt idx="1">
                    <c:v>6.5859895846528899E-3</c:v>
                  </c:pt>
                  <c:pt idx="2">
                    <c:v>8.4040352193171797E-3</c:v>
                  </c:pt>
                  <c:pt idx="3">
                    <c:v>6.8683967374812702E-3</c:v>
                  </c:pt>
                  <c:pt idx="4">
                    <c:v>3.9436830903195504E-3</c:v>
                  </c:pt>
                </c:numCache>
              </c:numRef>
            </c:plus>
            <c:minus>
              <c:numRef>
                <c:f>Sheet1!$B$15:$F$15</c:f>
                <c:numCache>
                  <c:formatCode>General</c:formatCode>
                  <c:ptCount val="5"/>
                  <c:pt idx="0">
                    <c:v>5.1273797592947899E-3</c:v>
                  </c:pt>
                  <c:pt idx="1">
                    <c:v>6.5859895846528899E-3</c:v>
                  </c:pt>
                  <c:pt idx="2">
                    <c:v>8.4040352193171797E-3</c:v>
                  </c:pt>
                  <c:pt idx="3">
                    <c:v>6.8683967374812702E-3</c:v>
                  </c:pt>
                  <c:pt idx="4">
                    <c:v>3.9436830903195504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K$2:$K$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L$2:$L$6</c:f>
              <c:numCache>
                <c:formatCode>General</c:formatCode>
                <c:ptCount val="5"/>
                <c:pt idx="0">
                  <c:v>0.54192801672640301</c:v>
                </c:pt>
                <c:pt idx="1">
                  <c:v>0.54557638888888804</c:v>
                </c:pt>
                <c:pt idx="2">
                  <c:v>0.54348387096774098</c:v>
                </c:pt>
                <c:pt idx="3">
                  <c:v>0.56759756534192596</c:v>
                </c:pt>
                <c:pt idx="4">
                  <c:v>0.700180555555555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9A9-4439-99A9-16191DEB4A23}"/>
            </c:ext>
          </c:extLst>
        </c:ser>
        <c:ser>
          <c:idx val="2"/>
          <c:order val="1"/>
          <c:tx>
            <c:v>test set 2</c:v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17:$F$17</c:f>
                <c:numCache>
                  <c:formatCode>General</c:formatCode>
                  <c:ptCount val="5"/>
                  <c:pt idx="0">
                    <c:v>5.8197467075038201E-3</c:v>
                  </c:pt>
                  <c:pt idx="1">
                    <c:v>8.7826224051531995E-3</c:v>
                  </c:pt>
                  <c:pt idx="2">
                    <c:v>8.2341751405694708E-3</c:v>
                  </c:pt>
                  <c:pt idx="3">
                    <c:v>6.6850939422573898E-3</c:v>
                  </c:pt>
                  <c:pt idx="4">
                    <c:v>4.2123214983982903E-3</c:v>
                  </c:pt>
                </c:numCache>
              </c:numRef>
            </c:plus>
            <c:minus>
              <c:numRef>
                <c:f>Sheet1!$B$17:$F$17</c:f>
                <c:numCache>
                  <c:formatCode>General</c:formatCode>
                  <c:ptCount val="5"/>
                  <c:pt idx="0">
                    <c:v>5.8197467075038201E-3</c:v>
                  </c:pt>
                  <c:pt idx="1">
                    <c:v>8.7826224051531995E-3</c:v>
                  </c:pt>
                  <c:pt idx="2">
                    <c:v>8.2341751405694708E-3</c:v>
                  </c:pt>
                  <c:pt idx="3">
                    <c:v>6.6850939422573898E-3</c:v>
                  </c:pt>
                  <c:pt idx="4">
                    <c:v>4.212321498398290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K$2:$K$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N$2:$N$6</c:f>
              <c:numCache>
                <c:formatCode>General</c:formatCode>
                <c:ptCount val="5"/>
                <c:pt idx="0">
                  <c:v>0.55136054421768699</c:v>
                </c:pt>
                <c:pt idx="1">
                  <c:v>0.51405895691609904</c:v>
                </c:pt>
                <c:pt idx="2">
                  <c:v>0.54898049645390001</c:v>
                </c:pt>
                <c:pt idx="3">
                  <c:v>0.57481689262895397</c:v>
                </c:pt>
                <c:pt idx="4">
                  <c:v>0.701877192982455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9A9-4439-99A9-16191DEB4A23}"/>
            </c:ext>
          </c:extLst>
        </c:ser>
        <c:ser>
          <c:idx val="4"/>
          <c:order val="2"/>
          <c:tx>
            <c:v>test set 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19:$F$19</c:f>
                <c:numCache>
                  <c:formatCode>General</c:formatCode>
                  <c:ptCount val="5"/>
                  <c:pt idx="0">
                    <c:v>6.8276199944153201E-3</c:v>
                  </c:pt>
                  <c:pt idx="1">
                    <c:v>6.7860827799168999E-3</c:v>
                  </c:pt>
                  <c:pt idx="2">
                    <c:v>7.2301719817235901E-3</c:v>
                  </c:pt>
                  <c:pt idx="3">
                    <c:v>6.3133863564330296E-3</c:v>
                  </c:pt>
                  <c:pt idx="4">
                    <c:v>2.95713808279389E-3</c:v>
                  </c:pt>
                </c:numCache>
              </c:numRef>
            </c:plus>
            <c:minus>
              <c:numRef>
                <c:f>Sheet1!$B$19:$F$19</c:f>
                <c:numCache>
                  <c:formatCode>General</c:formatCode>
                  <c:ptCount val="5"/>
                  <c:pt idx="0">
                    <c:v>6.8276199944153201E-3</c:v>
                  </c:pt>
                  <c:pt idx="1">
                    <c:v>6.7860827799168999E-3</c:v>
                  </c:pt>
                  <c:pt idx="2">
                    <c:v>7.2301719817235901E-3</c:v>
                  </c:pt>
                  <c:pt idx="3">
                    <c:v>6.3133863564330296E-3</c:v>
                  </c:pt>
                  <c:pt idx="4">
                    <c:v>2.95713808279389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K$2:$K$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P$2:$P$6</c:f>
              <c:numCache>
                <c:formatCode>General</c:formatCode>
                <c:ptCount val="5"/>
                <c:pt idx="0">
                  <c:v>0.584666666666666</c:v>
                </c:pt>
                <c:pt idx="1">
                  <c:v>0.51244444444444404</c:v>
                </c:pt>
                <c:pt idx="2">
                  <c:v>0.51892907801418398</c:v>
                </c:pt>
                <c:pt idx="3">
                  <c:v>0.49136633376754901</c:v>
                </c:pt>
                <c:pt idx="4">
                  <c:v>0.712722807017543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9A9-4439-99A9-16191DEB4A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5486232"/>
        <c:axId val="495484592"/>
      </c:scatterChart>
      <c:valAx>
        <c:axId val="495486232"/>
        <c:scaling>
          <c:orientation val="minMax"/>
          <c:max val="5.5"/>
          <c:min val="0.5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5484592"/>
        <c:crosses val="autoZero"/>
        <c:crossBetween val="midCat"/>
        <c:minorUnit val="5"/>
      </c:valAx>
      <c:valAx>
        <c:axId val="495484592"/>
        <c:scaling>
          <c:orientation val="minMax"/>
          <c:min val="0.4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ROC</a:t>
                </a:r>
                <a:r>
                  <a:rPr lang="en-GB" baseline="0"/>
                  <a:t> AUC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54862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2385069136459893"/>
          <c:y val="0.89465368338929752"/>
          <c:w val="0.44654457255343083"/>
          <c:h val="7.14818774285068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0417</cdr:x>
      <cdr:y>0.82507</cdr:y>
    </cdr:from>
    <cdr:to>
      <cdr:x>0.98363</cdr:x>
      <cdr:y>0.85901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533400" y="2407920"/>
          <a:ext cx="4503420" cy="9906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solidFill>
            <a:schemeClr val="bg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64385</cdr:x>
      <cdr:y>0.80679</cdr:y>
    </cdr:from>
    <cdr:to>
      <cdr:x>0.7753</cdr:x>
      <cdr:y>0.89295</cdr:y>
    </cdr:to>
    <cdr:sp macro="" textlink="">
      <cdr:nvSpPr>
        <cdr:cNvPr id="3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296920" y="2354580"/>
          <a:ext cx="673100" cy="25146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chemeClr val="bg1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GB" sz="1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8-16 cell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Mapstone</dc:creator>
  <cp:keywords/>
  <dc:description/>
  <cp:lastModifiedBy>Camilla Mapstone</cp:lastModifiedBy>
  <cp:revision>6</cp:revision>
  <dcterms:created xsi:type="dcterms:W3CDTF">2023-10-12T08:56:00Z</dcterms:created>
  <dcterms:modified xsi:type="dcterms:W3CDTF">2024-01-07T18:40:00Z</dcterms:modified>
</cp:coreProperties>
</file>